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086A7" w14:textId="4C2CC368" w:rsidR="00071971" w:rsidRPr="00071971" w:rsidRDefault="00071971" w:rsidP="00071971">
      <w:pPr>
        <w:rPr>
          <w:rFonts w:ascii="Aptos" w:hAnsi="Aptos" w:cstheme="minorHAnsi"/>
          <w:b/>
          <w:bCs/>
        </w:rPr>
      </w:pPr>
      <w:r w:rsidRPr="00071971">
        <w:rPr>
          <w:rFonts w:ascii="Aptos" w:hAnsi="Aptos" w:cstheme="minorHAnsi"/>
          <w:b/>
          <w:bCs/>
        </w:rPr>
        <w:t>JOURNAL</w:t>
      </w:r>
    </w:p>
    <w:p w14:paraId="2AAA8D16" w14:textId="7756B0B2" w:rsidR="00071971" w:rsidRDefault="00071971" w:rsidP="00071971">
      <w:pPr>
        <w:rPr>
          <w:rFonts w:ascii="Aptos" w:hAnsi="Aptos" w:cstheme="minorHAnsi"/>
        </w:rPr>
      </w:pPr>
      <w:r>
        <w:rPr>
          <w:rFonts w:ascii="Aptos" w:hAnsi="Aptos" w:cstheme="minorHAnsi"/>
        </w:rPr>
        <w:t>Rheumatology</w:t>
      </w:r>
      <w:r w:rsidR="00766C7B">
        <w:rPr>
          <w:rFonts w:ascii="Aptos" w:hAnsi="Aptos" w:cstheme="minorHAnsi"/>
        </w:rPr>
        <w:t xml:space="preserve"> International</w:t>
      </w:r>
    </w:p>
    <w:p w14:paraId="6EB88F05" w14:textId="77777777" w:rsidR="00071971" w:rsidRDefault="00071971" w:rsidP="00071971">
      <w:pPr>
        <w:rPr>
          <w:rFonts w:ascii="Aptos" w:hAnsi="Aptos" w:cstheme="minorHAnsi"/>
        </w:rPr>
      </w:pPr>
    </w:p>
    <w:p w14:paraId="588261EF" w14:textId="155885E9" w:rsidR="00071971" w:rsidRPr="00071971" w:rsidRDefault="00071971" w:rsidP="009956DC">
      <w:pPr>
        <w:rPr>
          <w:rFonts w:ascii="Aptos" w:hAnsi="Aptos" w:cstheme="minorHAnsi"/>
          <w:b/>
          <w:bCs/>
        </w:rPr>
      </w:pPr>
      <w:r w:rsidRPr="00071971">
        <w:rPr>
          <w:rFonts w:ascii="Aptos" w:hAnsi="Aptos" w:cstheme="minorHAnsi"/>
          <w:b/>
          <w:bCs/>
        </w:rPr>
        <w:t>TITLE</w:t>
      </w:r>
    </w:p>
    <w:p w14:paraId="3BB9A5FD" w14:textId="219AF45C" w:rsidR="00F54843" w:rsidRPr="00BC669B" w:rsidRDefault="00F54843" w:rsidP="00F54843">
      <w:pPr>
        <w:rPr>
          <w:rFonts w:ascii="Aptos" w:hAnsi="Aptos" w:cstheme="minorHAnsi"/>
        </w:rPr>
      </w:pPr>
      <w:r w:rsidRPr="00BC669B">
        <w:rPr>
          <w:rFonts w:ascii="Aptos" w:hAnsi="Aptos" w:cstheme="minorHAnsi"/>
        </w:rPr>
        <w:t>IMPLEMENTATION OF A NOVEL PATIENT REPORTED EXPERIENCE MEASURE (PREM) IN RHEUMATOLOGY: A CROSS-SECTIONAL ONLINE S</w:t>
      </w:r>
      <w:r w:rsidR="00E66595">
        <w:rPr>
          <w:rFonts w:ascii="Aptos" w:hAnsi="Aptos" w:cstheme="minorHAnsi"/>
        </w:rPr>
        <w:t>URVEY</w:t>
      </w:r>
      <w:r w:rsidRPr="00BC669B">
        <w:rPr>
          <w:rFonts w:ascii="Aptos" w:hAnsi="Aptos" w:cstheme="minorHAnsi"/>
        </w:rPr>
        <w:t xml:space="preserve"> OF AUSTRALIAN RHEUMATOLOGY OUTPATIENTS</w:t>
      </w:r>
    </w:p>
    <w:p w14:paraId="30CCB02E" w14:textId="77777777" w:rsidR="00071971" w:rsidRDefault="00071971" w:rsidP="009956DC">
      <w:pPr>
        <w:rPr>
          <w:rFonts w:ascii="Aptos" w:hAnsi="Aptos" w:cstheme="minorHAnsi"/>
        </w:rPr>
      </w:pPr>
    </w:p>
    <w:p w14:paraId="20DFE8FD" w14:textId="77777777" w:rsidR="00071971" w:rsidRPr="00E957F0" w:rsidRDefault="00071971" w:rsidP="00071971">
      <w:pPr>
        <w:rPr>
          <w:rFonts w:ascii="Aptos" w:hAnsi="Aptos" w:cs="Arial"/>
          <w:b/>
          <w:bCs/>
        </w:rPr>
      </w:pPr>
      <w:r w:rsidRPr="00E957F0">
        <w:rPr>
          <w:rFonts w:ascii="Aptos" w:hAnsi="Aptos" w:cs="Arial"/>
          <w:b/>
          <w:bCs/>
        </w:rPr>
        <w:t>AUTHORS</w:t>
      </w:r>
    </w:p>
    <w:p w14:paraId="48F9F5F2" w14:textId="77777777" w:rsidR="00071971" w:rsidRPr="00E957F0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color w:val="242424"/>
        </w:rPr>
      </w:pP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Madeleine J Bryant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3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Susan Lester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4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Oscar Russell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4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Samuel Whittle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4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Vidya Limaye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3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Susanna Proudman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3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*Rachel J Black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3,4</w:t>
      </w:r>
      <w:r w:rsidRPr="00E957F0">
        <w:rPr>
          <w:rFonts w:ascii="Aptos" w:hAnsi="Aptos" w:cs="Calibri"/>
          <w:color w:val="242424"/>
          <w:bdr w:val="none" w:sz="0" w:space="0" w:color="auto" w:frame="1"/>
          <w:lang w:val="en-US"/>
        </w:rPr>
        <w:t>, *Catherine L Hill</w:t>
      </w:r>
      <w:r w:rsidRPr="00E957F0">
        <w:rPr>
          <w:rFonts w:ascii="Aptos" w:hAnsi="Aptos" w:cs="Calibri"/>
          <w:color w:val="242424"/>
          <w:bdr w:val="none" w:sz="0" w:space="0" w:color="auto" w:frame="1"/>
          <w:vertAlign w:val="superscript"/>
          <w:lang w:val="en-US"/>
        </w:rPr>
        <w:t>1,2,3,4</w:t>
      </w:r>
    </w:p>
    <w:p w14:paraId="66316970" w14:textId="77777777" w:rsidR="00071971" w:rsidRDefault="00071971" w:rsidP="009956DC">
      <w:pPr>
        <w:rPr>
          <w:rFonts w:ascii="Aptos" w:hAnsi="Aptos" w:cstheme="minorHAnsi"/>
        </w:rPr>
      </w:pPr>
    </w:p>
    <w:p w14:paraId="43329E0D" w14:textId="77777777" w:rsidR="00071971" w:rsidRPr="00E957F0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b/>
          <w:bCs/>
          <w:color w:val="242424"/>
        </w:rPr>
      </w:pPr>
      <w:r w:rsidRPr="00E957F0">
        <w:rPr>
          <w:rFonts w:ascii="Aptos" w:hAnsi="Aptos" w:cs="Calibri"/>
          <w:b/>
          <w:bCs/>
          <w:color w:val="242424"/>
        </w:rPr>
        <w:t>AFFILIATIONS</w:t>
      </w:r>
    </w:p>
    <w:p w14:paraId="07E62694" w14:textId="77777777" w:rsidR="00071971" w:rsidRPr="00E957F0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color w:val="242424"/>
        </w:rPr>
      </w:pPr>
      <w:r w:rsidRPr="00E957F0">
        <w:rPr>
          <w:rFonts w:ascii="Aptos" w:hAnsi="Aptos" w:cs="Calibri"/>
          <w:color w:val="242424"/>
          <w:bdr w:val="none" w:sz="0" w:space="0" w:color="auto" w:frame="1"/>
          <w:lang w:val="en-GB"/>
        </w:rPr>
        <w:t>(1) School of Medicine, Faculty of Health Sciences, University of Adelaide, Adelaide, South Australia, Australia.</w:t>
      </w:r>
    </w:p>
    <w:p w14:paraId="2362A4AE" w14:textId="77777777" w:rsidR="00071971" w:rsidRPr="00E957F0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color w:val="242424"/>
        </w:rPr>
      </w:pPr>
      <w:r w:rsidRPr="00E957F0">
        <w:rPr>
          <w:rFonts w:ascii="Aptos" w:hAnsi="Aptos" w:cs="Calibri"/>
          <w:color w:val="242424"/>
          <w:bdr w:val="none" w:sz="0" w:space="0" w:color="auto" w:frame="1"/>
          <w:lang w:val="en-GB"/>
        </w:rPr>
        <w:t>(2) Rheumatology Unit, The Queen Elizabeth Hospital, Central Adelaide Local Health Network, Adelaide, South Australia, Australia.</w:t>
      </w:r>
    </w:p>
    <w:p w14:paraId="1A54616F" w14:textId="77777777" w:rsidR="00071971" w:rsidRPr="00E957F0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color w:val="242424"/>
        </w:rPr>
      </w:pPr>
      <w:r w:rsidRPr="00E957F0">
        <w:rPr>
          <w:rFonts w:ascii="Aptos" w:hAnsi="Aptos" w:cs="Calibri"/>
          <w:color w:val="242424"/>
          <w:bdr w:val="none" w:sz="0" w:space="0" w:color="auto" w:frame="1"/>
          <w:lang w:val="en-GB"/>
        </w:rPr>
        <w:t>(3) Rheumatology Unit, Royal Adelaide Hospital, Central Adelaide Local Health Network, Woodville South, South Australia, Australia.</w:t>
      </w:r>
    </w:p>
    <w:p w14:paraId="13C3BA8F" w14:textId="1177F6CA" w:rsidR="00071971" w:rsidRPr="00071971" w:rsidRDefault="00071971" w:rsidP="00071971">
      <w:pPr>
        <w:pStyle w:val="NormalWeb"/>
        <w:shd w:val="clear" w:color="auto" w:fill="FFFFFF"/>
        <w:spacing w:before="0" w:beforeAutospacing="0" w:after="0" w:afterAutospacing="0"/>
        <w:rPr>
          <w:rFonts w:ascii="Aptos" w:hAnsi="Aptos" w:cs="Calibri"/>
          <w:color w:val="242424"/>
        </w:rPr>
      </w:pPr>
      <w:r w:rsidRPr="00E957F0">
        <w:rPr>
          <w:rFonts w:ascii="Aptos" w:hAnsi="Aptos" w:cs="Calibri"/>
          <w:color w:val="242424"/>
          <w:bdr w:val="none" w:sz="0" w:space="0" w:color="auto" w:frame="1"/>
          <w:lang w:val="en-GB"/>
        </w:rPr>
        <w:t>(4) </w:t>
      </w:r>
      <w:r w:rsidRPr="00E957F0">
        <w:rPr>
          <w:rFonts w:ascii="Aptos" w:hAnsi="Aptos" w:cs="Calibri"/>
          <w:color w:val="212121"/>
          <w:bdr w:val="none" w:sz="0" w:space="0" w:color="auto" w:frame="1"/>
          <w:shd w:val="clear" w:color="auto" w:fill="FFFFFF"/>
        </w:rPr>
        <w:t>Rheumatology Research Group, Basil Hetzel Institute for Translational Health Research, The Queen Elizabeth Hospital, Woodville South, South Australia, Australia.</w:t>
      </w:r>
    </w:p>
    <w:p w14:paraId="61E04826" w14:textId="77777777" w:rsidR="00071971" w:rsidRPr="00E957F0" w:rsidRDefault="00071971" w:rsidP="00071971">
      <w:pPr>
        <w:rPr>
          <w:rFonts w:ascii="Aptos" w:hAnsi="Aptos"/>
        </w:rPr>
      </w:pPr>
    </w:p>
    <w:p w14:paraId="743CCE17" w14:textId="77777777" w:rsidR="00071971" w:rsidRPr="00E957F0" w:rsidRDefault="00071971" w:rsidP="00071971">
      <w:pPr>
        <w:rPr>
          <w:rFonts w:ascii="Aptos" w:hAnsi="Aptos" w:cstheme="minorHAnsi"/>
          <w:b/>
          <w:bCs/>
          <w:lang w:val="en-GB"/>
        </w:rPr>
      </w:pPr>
      <w:r w:rsidRPr="00E957F0">
        <w:rPr>
          <w:rFonts w:ascii="Aptos" w:hAnsi="Aptos" w:cstheme="minorHAnsi"/>
          <w:b/>
          <w:bCs/>
          <w:lang w:val="en-GB"/>
        </w:rPr>
        <w:t>CORRESPONDING AUTHOR</w:t>
      </w:r>
    </w:p>
    <w:p w14:paraId="5BBB44F6" w14:textId="77777777" w:rsidR="00071971" w:rsidRPr="00E957F0" w:rsidRDefault="00071971" w:rsidP="00071971">
      <w:pPr>
        <w:rPr>
          <w:rFonts w:ascii="Aptos" w:hAnsi="Aptos" w:cstheme="minorHAnsi"/>
          <w:lang w:val="en-US"/>
        </w:rPr>
      </w:pPr>
      <w:r w:rsidRPr="00E957F0">
        <w:rPr>
          <w:rFonts w:ascii="Aptos" w:hAnsi="Aptos" w:cstheme="minorHAnsi"/>
          <w:lang w:val="en-US"/>
        </w:rPr>
        <w:t>Madeleine J Bryant</w:t>
      </w:r>
    </w:p>
    <w:p w14:paraId="3A516DE8" w14:textId="77777777" w:rsidR="00071971" w:rsidRPr="00E957F0" w:rsidRDefault="00071971" w:rsidP="00071971">
      <w:pPr>
        <w:rPr>
          <w:rFonts w:ascii="Aptos" w:hAnsi="Aptos" w:cstheme="minorHAnsi"/>
          <w:lang w:val="en-US"/>
        </w:rPr>
      </w:pPr>
      <w:hyperlink r:id="rId6" w:history="1">
        <w:r w:rsidRPr="00E957F0">
          <w:rPr>
            <w:rStyle w:val="Hyperlink"/>
            <w:rFonts w:ascii="Aptos" w:hAnsi="Aptos" w:cstheme="minorHAnsi"/>
            <w:lang w:val="en-US"/>
          </w:rPr>
          <w:t>Madeleine.bryant@sa.gov.au</w:t>
        </w:r>
      </w:hyperlink>
    </w:p>
    <w:p w14:paraId="60F21D45" w14:textId="77777777" w:rsidR="00071971" w:rsidRPr="00E957F0" w:rsidRDefault="00071971" w:rsidP="00071971">
      <w:pPr>
        <w:rPr>
          <w:rFonts w:ascii="Aptos" w:hAnsi="Aptos" w:cstheme="minorHAnsi"/>
          <w:lang w:val="en-US"/>
        </w:rPr>
      </w:pPr>
      <w:r w:rsidRPr="00E957F0">
        <w:rPr>
          <w:rFonts w:ascii="Aptos" w:hAnsi="Aptos" w:cstheme="minorHAnsi"/>
          <w:lang w:val="en-US"/>
        </w:rPr>
        <w:t xml:space="preserve">Rheumatology Unit, </w:t>
      </w:r>
      <w:r>
        <w:rPr>
          <w:rFonts w:ascii="Aptos" w:hAnsi="Aptos" w:cstheme="minorHAnsi"/>
          <w:lang w:val="en-US"/>
        </w:rPr>
        <w:t xml:space="preserve">The </w:t>
      </w:r>
      <w:r w:rsidRPr="00E957F0">
        <w:rPr>
          <w:rFonts w:ascii="Aptos" w:hAnsi="Aptos" w:cstheme="minorHAnsi"/>
          <w:lang w:val="en-US"/>
        </w:rPr>
        <w:t>Queen Elizabeth Hospital, 28 Woodville Road, Woodville South, South Australia 5011</w:t>
      </w:r>
    </w:p>
    <w:p w14:paraId="4359BE8D" w14:textId="77777777" w:rsidR="00071971" w:rsidRDefault="00071971" w:rsidP="00071971">
      <w:pPr>
        <w:rPr>
          <w:rFonts w:ascii="Aptos" w:hAnsi="Aptos" w:cstheme="minorHAnsi"/>
          <w:lang w:val="en-US"/>
        </w:rPr>
      </w:pPr>
      <w:r w:rsidRPr="00E957F0">
        <w:rPr>
          <w:rFonts w:ascii="Aptos" w:hAnsi="Aptos" w:cstheme="minorHAnsi"/>
          <w:lang w:val="en-US"/>
        </w:rPr>
        <w:t>ORCID 0000-0002-7946-8620</w:t>
      </w:r>
    </w:p>
    <w:p w14:paraId="03B286F7" w14:textId="77777777" w:rsidR="00766C7B" w:rsidRDefault="00766C7B" w:rsidP="00071971">
      <w:pPr>
        <w:rPr>
          <w:rFonts w:ascii="Aptos" w:hAnsi="Aptos" w:cstheme="minorHAnsi"/>
          <w:lang w:val="en-US"/>
        </w:rPr>
      </w:pPr>
    </w:p>
    <w:p w14:paraId="54B293E3" w14:textId="77777777" w:rsidR="00071971" w:rsidRDefault="00071971" w:rsidP="009956DC">
      <w:pPr>
        <w:rPr>
          <w:rFonts w:ascii="Aptos" w:hAnsi="Aptos" w:cstheme="minorHAnsi"/>
        </w:rPr>
      </w:pPr>
    </w:p>
    <w:p w14:paraId="3DD4D44A" w14:textId="77777777" w:rsidR="00071971" w:rsidRDefault="00071971" w:rsidP="009956DC">
      <w:pPr>
        <w:rPr>
          <w:rFonts w:ascii="Aptos" w:hAnsi="Aptos" w:cstheme="minorHAnsi"/>
        </w:rPr>
      </w:pPr>
    </w:p>
    <w:p w14:paraId="1A8E24A2" w14:textId="77777777" w:rsidR="009956DC" w:rsidRPr="009956DC" w:rsidRDefault="009956DC" w:rsidP="009956DC">
      <w:pPr>
        <w:rPr>
          <w:rFonts w:ascii="Aptos" w:hAnsi="Aptos" w:cstheme="minorHAnsi"/>
        </w:rPr>
      </w:pPr>
    </w:p>
    <w:p w14:paraId="3215D67A" w14:textId="77777777" w:rsidR="00071971" w:rsidRDefault="00071971">
      <w:pPr>
        <w:rPr>
          <w:rFonts w:ascii="Aptos" w:hAnsi="Aptos" w:cstheme="minorHAnsi"/>
          <w:b/>
          <w:bCs/>
          <w:lang w:val="en-US"/>
        </w:rPr>
      </w:pPr>
      <w:r>
        <w:rPr>
          <w:rFonts w:ascii="Aptos" w:hAnsi="Aptos" w:cstheme="minorHAnsi"/>
          <w:b/>
          <w:bCs/>
          <w:lang w:val="en-US"/>
        </w:rPr>
        <w:br w:type="page"/>
      </w:r>
    </w:p>
    <w:p w14:paraId="5CC132DB" w14:textId="77777777" w:rsidR="00243B51" w:rsidRDefault="00243B51" w:rsidP="00243B51">
      <w:pPr>
        <w:rPr>
          <w:rFonts w:ascii="Aptos" w:hAnsi="Aptos" w:cstheme="minorHAnsi"/>
          <w:b/>
          <w:bCs/>
        </w:rPr>
      </w:pPr>
      <w:r w:rsidRPr="003F28C8">
        <w:rPr>
          <w:rFonts w:ascii="Aptos" w:hAnsi="Aptos" w:cstheme="minorHAnsi"/>
          <w:b/>
          <w:bCs/>
        </w:rPr>
        <w:lastRenderedPageBreak/>
        <w:t xml:space="preserve">Supplementary Document </w:t>
      </w:r>
      <w:r>
        <w:rPr>
          <w:rFonts w:ascii="Aptos" w:hAnsi="Aptos" w:cstheme="minorHAnsi"/>
          <w:b/>
          <w:bCs/>
        </w:rPr>
        <w:t>1</w:t>
      </w:r>
      <w:r w:rsidRPr="003F28C8">
        <w:rPr>
          <w:rFonts w:ascii="Aptos" w:hAnsi="Aptos" w:cstheme="minorHAnsi"/>
          <w:b/>
          <w:bCs/>
        </w:rPr>
        <w:t xml:space="preserve">: </w:t>
      </w:r>
      <w:r>
        <w:rPr>
          <w:rFonts w:ascii="Aptos" w:hAnsi="Aptos" w:cstheme="minorHAnsi"/>
          <w:b/>
          <w:bCs/>
        </w:rPr>
        <w:t>Survey protocol</w:t>
      </w:r>
    </w:p>
    <w:p w14:paraId="7AC8D76B" w14:textId="77777777" w:rsidR="00243B51" w:rsidRPr="00787C67" w:rsidRDefault="00243B51" w:rsidP="00243B51">
      <w:pPr>
        <w:rPr>
          <w:rFonts w:cstheme="minorHAnsi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22"/>
        <w:gridCol w:w="5590"/>
        <w:gridCol w:w="3139"/>
      </w:tblGrid>
      <w:tr w:rsidR="00243B51" w:rsidRPr="000777A9" w14:paraId="59979315" w14:textId="77777777" w:rsidTr="00191C08">
        <w:tc>
          <w:tcPr>
            <w:tcW w:w="9351" w:type="dxa"/>
            <w:gridSpan w:val="3"/>
          </w:tcPr>
          <w:p w14:paraId="05FD183D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RODUCTION</w:t>
            </w:r>
          </w:p>
        </w:tc>
      </w:tr>
      <w:tr w:rsidR="00243B51" w:rsidRPr="000777A9" w14:paraId="713CCAFB" w14:textId="77777777" w:rsidTr="00191C08">
        <w:tc>
          <w:tcPr>
            <w:tcW w:w="622" w:type="dxa"/>
          </w:tcPr>
          <w:p w14:paraId="26F26BF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3D23B1D3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hank you for participating in this short survey to help us understand what works well in the rheumatology clinic, and which areas need improvement. </w:t>
            </w:r>
          </w:p>
          <w:p w14:paraId="1D69CB1D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7EA1DABE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e would like to know about your experiences when you come to clinic. </w:t>
            </w:r>
          </w:p>
          <w:p w14:paraId="2251A89B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31BE0645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e estimate that the survey will take no longer than 10 minutes to complete. </w:t>
            </w:r>
          </w:p>
          <w:p w14:paraId="6203553D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Please complete the survey only once. </w:t>
            </w:r>
          </w:p>
          <w:p w14:paraId="34E9ECA3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  <w:p w14:paraId="0D27FD23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his is an anonymous survey and your participation is optional. It will not impact on your rheumatology care in any negative way. </w:t>
            </w:r>
          </w:p>
          <w:p w14:paraId="5226EBF9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3A379B81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he survey has been registered via the CALHN quality improvement office. </w:t>
            </w:r>
          </w:p>
          <w:p w14:paraId="02557ADC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2456F8FB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he project coordinator is Dr Madeleine Bryant. </w:t>
            </w:r>
          </w:p>
          <w:p w14:paraId="379A6B5C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3A157F6A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If you have any </w:t>
            </w:r>
            <w:proofErr w:type="gramStart"/>
            <w:r>
              <w:rPr>
                <w:rFonts w:cstheme="minorHAnsi"/>
                <w:sz w:val="22"/>
                <w:szCs w:val="22"/>
              </w:rPr>
              <w:t>questions</w:t>
            </w:r>
            <w:proofErr w:type="gramEnd"/>
            <w:r>
              <w:rPr>
                <w:rFonts w:cstheme="minorHAnsi"/>
                <w:sz w:val="22"/>
                <w:szCs w:val="22"/>
              </w:rPr>
              <w:t xml:space="preserve"> please contact staff in the rheumatology department at the site where you attend appointments:</w:t>
            </w:r>
          </w:p>
          <w:p w14:paraId="65C5DAED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726C92A2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RAH: phone number</w:t>
            </w:r>
          </w:p>
          <w:p w14:paraId="4A423734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QEH or Port Pirie: phone number</w:t>
            </w:r>
          </w:p>
          <w:p w14:paraId="694CA486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LHN Research Services: phone number</w:t>
            </w:r>
          </w:p>
          <w:p w14:paraId="3C509254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</w:p>
          <w:p w14:paraId="7A0A7EB3" w14:textId="77777777" w:rsidR="00243B51" w:rsidRDefault="00243B51" w:rsidP="00191C08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Thank you for your time. </w:t>
            </w:r>
          </w:p>
        </w:tc>
        <w:tc>
          <w:tcPr>
            <w:tcW w:w="3139" w:type="dxa"/>
          </w:tcPr>
          <w:p w14:paraId="7FAB7F3A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7B707B56" w14:textId="77777777" w:rsidTr="00191C08">
        <w:tc>
          <w:tcPr>
            <w:tcW w:w="9351" w:type="dxa"/>
            <w:gridSpan w:val="3"/>
          </w:tcPr>
          <w:p w14:paraId="4443E337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SENT</w:t>
            </w:r>
          </w:p>
        </w:tc>
      </w:tr>
      <w:tr w:rsidR="00243B51" w:rsidRPr="000777A9" w14:paraId="45217DFC" w14:textId="77777777" w:rsidTr="00191C08">
        <w:tc>
          <w:tcPr>
            <w:tcW w:w="622" w:type="dxa"/>
          </w:tcPr>
          <w:p w14:paraId="2538819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3D02E5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2"/>
                <w:szCs w:val="22"/>
              </w:rPr>
              <w:t>By continuing with the survey, you acknowledge that you give consent to take part and for the information provided to be collected and included in de-identified review. I give my consent:</w:t>
            </w:r>
          </w:p>
        </w:tc>
        <w:tc>
          <w:tcPr>
            <w:tcW w:w="3139" w:type="dxa"/>
          </w:tcPr>
          <w:p w14:paraId="648E60B9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243B51" w:rsidRPr="000777A9" w14:paraId="764A6F74" w14:textId="77777777" w:rsidTr="00191C08">
        <w:tc>
          <w:tcPr>
            <w:tcW w:w="622" w:type="dxa"/>
          </w:tcPr>
          <w:p w14:paraId="30EB122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5242155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would like to participate in this survey, but I would prefer to receive a paper copy in the mail</w:t>
            </w:r>
            <w:r>
              <w:rPr>
                <w:rFonts w:cstheme="minorHAnsi"/>
                <w:sz w:val="20"/>
                <w:szCs w:val="20"/>
              </w:rPr>
              <w:t xml:space="preserve">. If </w:t>
            </w:r>
            <w:proofErr w:type="gramStart"/>
            <w:r>
              <w:rPr>
                <w:rFonts w:cstheme="minorHAnsi"/>
                <w:sz w:val="20"/>
                <w:szCs w:val="20"/>
              </w:rPr>
              <w:t>so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please enter your name and postal address: </w:t>
            </w:r>
          </w:p>
          <w:p w14:paraId="161F987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you are willing to continue the online format, please leave this section blank</w:t>
            </w:r>
          </w:p>
        </w:tc>
        <w:tc>
          <w:tcPr>
            <w:tcW w:w="3139" w:type="dxa"/>
          </w:tcPr>
          <w:p w14:paraId="5527E35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ree Text: </w:t>
            </w:r>
          </w:p>
        </w:tc>
      </w:tr>
      <w:tr w:rsidR="00243B51" w:rsidRPr="000777A9" w14:paraId="191FF03E" w14:textId="77777777" w:rsidTr="00191C08">
        <w:tc>
          <w:tcPr>
            <w:tcW w:w="9351" w:type="dxa"/>
            <w:gridSpan w:val="3"/>
          </w:tcPr>
          <w:p w14:paraId="20A29AF8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UT YOUR CARE</w:t>
            </w:r>
          </w:p>
        </w:tc>
      </w:tr>
      <w:tr w:rsidR="00243B51" w:rsidRPr="000777A9" w14:paraId="308F2201" w14:textId="77777777" w:rsidTr="00191C08">
        <w:tc>
          <w:tcPr>
            <w:tcW w:w="622" w:type="dxa"/>
          </w:tcPr>
          <w:p w14:paraId="79502D5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13E7A8D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king about the majority of your rheumatology appointment/s in the past year, w</w:t>
            </w:r>
            <w:r w:rsidRPr="000777A9">
              <w:rPr>
                <w:rFonts w:cstheme="minorHAnsi"/>
                <w:sz w:val="20"/>
                <w:szCs w:val="20"/>
              </w:rPr>
              <w:t>here d</w:t>
            </w:r>
            <w:r>
              <w:rPr>
                <w:rFonts w:cstheme="minorHAnsi"/>
                <w:sz w:val="20"/>
                <w:szCs w:val="20"/>
              </w:rPr>
              <w:t>id</w:t>
            </w:r>
            <w:r w:rsidRPr="000777A9">
              <w:rPr>
                <w:rFonts w:cstheme="minorHAnsi"/>
                <w:sz w:val="20"/>
                <w:szCs w:val="20"/>
              </w:rPr>
              <w:t xml:space="preserve"> you attend rheumatology clinic?</w:t>
            </w:r>
          </w:p>
        </w:tc>
        <w:tc>
          <w:tcPr>
            <w:tcW w:w="3139" w:type="dxa"/>
          </w:tcPr>
          <w:p w14:paraId="3944F1EF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Royal Adelaide Hospita</w:t>
            </w:r>
            <w:r>
              <w:rPr>
                <w:rFonts w:cstheme="minorHAnsi"/>
                <w:sz w:val="20"/>
                <w:szCs w:val="20"/>
              </w:rPr>
              <w:t>l- RAH main hospital</w:t>
            </w:r>
          </w:p>
          <w:p w14:paraId="25022FA6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H – North Terrace</w:t>
            </w:r>
          </w:p>
          <w:p w14:paraId="5FEAB44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LHN East – Wakefield Street</w:t>
            </w:r>
          </w:p>
          <w:p w14:paraId="4A12810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</w:t>
            </w:r>
            <w:r w:rsidRPr="000777A9">
              <w:rPr>
                <w:rFonts w:cstheme="minorHAnsi"/>
                <w:sz w:val="20"/>
                <w:szCs w:val="20"/>
              </w:rPr>
              <w:t>Queen Elizabeth Hospital</w:t>
            </w:r>
          </w:p>
          <w:p w14:paraId="42ED9C39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Port Pirie</w:t>
            </w:r>
          </w:p>
        </w:tc>
      </w:tr>
      <w:tr w:rsidR="00243B51" w:rsidRPr="000777A9" w14:paraId="746E63CF" w14:textId="77777777" w:rsidTr="00191C08">
        <w:tc>
          <w:tcPr>
            <w:tcW w:w="622" w:type="dxa"/>
          </w:tcPr>
          <w:p w14:paraId="7E185E6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7EA475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nking about the majority of your appointment/s, w</w:t>
            </w:r>
            <w:r w:rsidRPr="000777A9">
              <w:rPr>
                <w:rFonts w:cstheme="minorHAnsi"/>
                <w:sz w:val="20"/>
                <w:szCs w:val="20"/>
              </w:rPr>
              <w:t>hat day of the week did you attend clinic?</w:t>
            </w:r>
          </w:p>
        </w:tc>
        <w:tc>
          <w:tcPr>
            <w:tcW w:w="3139" w:type="dxa"/>
          </w:tcPr>
          <w:p w14:paraId="41BEEDB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onday morning</w:t>
            </w:r>
          </w:p>
          <w:p w14:paraId="54B2E9B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onday afternoon</w:t>
            </w:r>
          </w:p>
          <w:p w14:paraId="6EBCCF9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Tuesday morning</w:t>
            </w:r>
          </w:p>
          <w:p w14:paraId="5C74EA4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Tuesday afternoon</w:t>
            </w:r>
          </w:p>
          <w:p w14:paraId="0C4DCEB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lastRenderedPageBreak/>
              <w:t>Wednesday morning</w:t>
            </w:r>
          </w:p>
          <w:p w14:paraId="1FFFF92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Wednesday afternoon</w:t>
            </w:r>
          </w:p>
          <w:p w14:paraId="3A07241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Thursday morning</w:t>
            </w:r>
          </w:p>
          <w:p w14:paraId="3F01548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Thursday afternoon</w:t>
            </w:r>
          </w:p>
          <w:p w14:paraId="3114EA1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Friday morning</w:t>
            </w:r>
          </w:p>
          <w:p w14:paraId="0A65DB9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Friday afternoon</w:t>
            </w:r>
          </w:p>
          <w:p w14:paraId="00A5D1C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Can’t recall</w:t>
            </w:r>
          </w:p>
        </w:tc>
      </w:tr>
      <w:tr w:rsidR="00243B51" w:rsidRPr="000777A9" w14:paraId="0B8D1BAD" w14:textId="77777777" w:rsidTr="00191C08">
        <w:tc>
          <w:tcPr>
            <w:tcW w:w="622" w:type="dxa"/>
          </w:tcPr>
          <w:p w14:paraId="49F8013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A52D06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How many face-to face visits to the rheumatology clinic have you had in the past 12 months</w:t>
            </w:r>
            <w:r>
              <w:rPr>
                <w:rFonts w:cstheme="minorHAnsi"/>
                <w:sz w:val="20"/>
                <w:szCs w:val="20"/>
              </w:rPr>
              <w:t xml:space="preserve"> (give approximate)</w:t>
            </w:r>
          </w:p>
          <w:p w14:paraId="6612C9B3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79D0CBA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1</w:t>
            </w:r>
          </w:p>
          <w:p w14:paraId="5A2136D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2</w:t>
            </w:r>
          </w:p>
          <w:p w14:paraId="474164B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3</w:t>
            </w:r>
          </w:p>
          <w:p w14:paraId="32C1AA6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4</w:t>
            </w:r>
          </w:p>
          <w:p w14:paraId="4AB411A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5</w:t>
            </w:r>
          </w:p>
          <w:p w14:paraId="79162FB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6</w:t>
            </w:r>
          </w:p>
          <w:p w14:paraId="6332AAC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7</w:t>
            </w:r>
          </w:p>
          <w:p w14:paraId="29CF2A0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8 or more</w:t>
            </w:r>
          </w:p>
        </w:tc>
      </w:tr>
      <w:tr w:rsidR="00243B51" w:rsidRPr="000777A9" w14:paraId="2ED33938" w14:textId="77777777" w:rsidTr="00191C08">
        <w:tc>
          <w:tcPr>
            <w:tcW w:w="622" w:type="dxa"/>
          </w:tcPr>
          <w:p w14:paraId="3F6B855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1AE7AEC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How many phone or telehealth appointments have you had with the rheumatology clinic in previous 12 months</w:t>
            </w:r>
            <w:r>
              <w:rPr>
                <w:rFonts w:cstheme="minorHAnsi"/>
                <w:sz w:val="20"/>
                <w:szCs w:val="20"/>
              </w:rPr>
              <w:t xml:space="preserve"> (give approximate)</w:t>
            </w:r>
            <w:r w:rsidRPr="000777A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139" w:type="dxa"/>
          </w:tcPr>
          <w:p w14:paraId="4529D7E6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haven’t had any phone or telehealth appointments </w:t>
            </w:r>
          </w:p>
          <w:p w14:paraId="714C5BD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1</w:t>
            </w:r>
          </w:p>
          <w:p w14:paraId="196BECF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2</w:t>
            </w:r>
          </w:p>
          <w:p w14:paraId="5C6DCF6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3</w:t>
            </w:r>
          </w:p>
          <w:p w14:paraId="7BBAE4A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4</w:t>
            </w:r>
          </w:p>
          <w:p w14:paraId="4BE1ED7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5</w:t>
            </w:r>
          </w:p>
          <w:p w14:paraId="3561087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6</w:t>
            </w:r>
          </w:p>
          <w:p w14:paraId="668E833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7</w:t>
            </w:r>
          </w:p>
          <w:p w14:paraId="044CA17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8 or more</w:t>
            </w:r>
          </w:p>
          <w:p w14:paraId="0ADBD6F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Can’t recall</w:t>
            </w:r>
          </w:p>
        </w:tc>
      </w:tr>
      <w:tr w:rsidR="00243B51" w:rsidRPr="000777A9" w14:paraId="29FD28EA" w14:textId="77777777" w:rsidTr="00191C08">
        <w:tc>
          <w:tcPr>
            <w:tcW w:w="622" w:type="dxa"/>
          </w:tcPr>
          <w:p w14:paraId="7846F19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54AFC67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bCs/>
                <w:sz w:val="20"/>
                <w:szCs w:val="20"/>
                <w:lang w:val="en-US"/>
              </w:rPr>
              <w:t>Which rheumatic disease are you being treated for? (please select all that apply)</w:t>
            </w:r>
          </w:p>
        </w:tc>
        <w:tc>
          <w:tcPr>
            <w:tcW w:w="3139" w:type="dxa"/>
          </w:tcPr>
          <w:p w14:paraId="765D802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Rheumatoid Arthritis</w:t>
            </w:r>
          </w:p>
          <w:p w14:paraId="7C09FF2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Psoriatic Arthritis</w:t>
            </w:r>
          </w:p>
          <w:p w14:paraId="268D803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Ankylosing Spondylitis</w:t>
            </w:r>
          </w:p>
          <w:p w14:paraId="1D7C6EC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ystemic Lupus </w:t>
            </w:r>
            <w:r>
              <w:rPr>
                <w:rFonts w:cstheme="minorHAnsi"/>
                <w:sz w:val="20"/>
                <w:szCs w:val="20"/>
              </w:rPr>
              <w:t>E</w:t>
            </w:r>
            <w:r w:rsidRPr="000777A9">
              <w:rPr>
                <w:rFonts w:cstheme="minorHAnsi"/>
                <w:sz w:val="20"/>
                <w:szCs w:val="20"/>
              </w:rPr>
              <w:t>rythematosus</w:t>
            </w:r>
          </w:p>
          <w:p w14:paraId="49B1EBD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cleroderma</w:t>
            </w:r>
          </w:p>
          <w:p w14:paraId="49B11EA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jogren’s syndrome</w:t>
            </w:r>
          </w:p>
          <w:p w14:paraId="2AF2939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777A9">
              <w:rPr>
                <w:rFonts w:cstheme="minorHAnsi"/>
                <w:sz w:val="20"/>
                <w:szCs w:val="20"/>
              </w:rPr>
              <w:t>Enteropathic</w:t>
            </w:r>
            <w:proofErr w:type="spellEnd"/>
            <w:r w:rsidRPr="000777A9">
              <w:rPr>
                <w:rFonts w:cstheme="minorHAnsi"/>
                <w:sz w:val="20"/>
                <w:szCs w:val="20"/>
              </w:rPr>
              <w:t xml:space="preserve"> arthritis</w:t>
            </w:r>
          </w:p>
          <w:p w14:paraId="3714B8EF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Vasculitis (including Giant Cell Arteritis)</w:t>
            </w:r>
          </w:p>
          <w:p w14:paraId="310781B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lymyalgia rheumatica</w:t>
            </w:r>
          </w:p>
          <w:p w14:paraId="0807271D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Fibromyalgia</w:t>
            </w:r>
          </w:p>
          <w:p w14:paraId="157445C6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ut</w:t>
            </w:r>
          </w:p>
          <w:p w14:paraId="28A5864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steoarthritis</w:t>
            </w:r>
          </w:p>
          <w:p w14:paraId="711D71B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Don’t know</w:t>
            </w:r>
          </w:p>
          <w:p w14:paraId="119F5E9B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243B51" w:rsidRPr="000777A9" w14:paraId="4EAC1FDB" w14:textId="77777777" w:rsidTr="00191C08">
        <w:tc>
          <w:tcPr>
            <w:tcW w:w="9351" w:type="dxa"/>
            <w:gridSpan w:val="3"/>
          </w:tcPr>
          <w:p w14:paraId="7017733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CQRA-PREM</w:t>
            </w:r>
            <w:r>
              <w:rPr>
                <w:rFonts w:cstheme="minorHAnsi"/>
                <w:sz w:val="20"/>
                <w:szCs w:val="20"/>
              </w:rPr>
              <w:t>-AU</w:t>
            </w:r>
          </w:p>
        </w:tc>
      </w:tr>
      <w:tr w:rsidR="00243B51" w:rsidRPr="000777A9" w14:paraId="257655D3" w14:textId="77777777" w:rsidTr="00191C08">
        <w:tc>
          <w:tcPr>
            <w:tcW w:w="622" w:type="dxa"/>
          </w:tcPr>
          <w:p w14:paraId="3C4EFFC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3DB772B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Whenever I attended a clinic, I felt that I was treated respectfully as an individual</w:t>
            </w:r>
          </w:p>
        </w:tc>
        <w:tc>
          <w:tcPr>
            <w:tcW w:w="3139" w:type="dxa"/>
          </w:tcPr>
          <w:p w14:paraId="41B8FF9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713242A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3033279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358233C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5F0A33E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3150BD83" w14:textId="77777777" w:rsidTr="00191C08">
        <w:tc>
          <w:tcPr>
            <w:tcW w:w="622" w:type="dxa"/>
          </w:tcPr>
          <w:p w14:paraId="47C753D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4E9722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was involved as much as I wanted to be in decisions about treatment and care (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>eg. my medications, tests and investigations)</w:t>
            </w:r>
          </w:p>
        </w:tc>
        <w:tc>
          <w:tcPr>
            <w:tcW w:w="3139" w:type="dxa"/>
          </w:tcPr>
          <w:p w14:paraId="4ACCD10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2E7AEBD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3CB6F7E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5250BCA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7E62D9F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7BF5A73D" w14:textId="77777777" w:rsidTr="00191C08">
        <w:tc>
          <w:tcPr>
            <w:tcW w:w="622" w:type="dxa"/>
          </w:tcPr>
          <w:p w14:paraId="018309E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1B1FCF6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y personal circumstances and preferences (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 xml:space="preserve">eg. work or study, finances, family and carer duties, social life) </w:t>
            </w:r>
            <w:r w:rsidRPr="000777A9">
              <w:rPr>
                <w:rFonts w:cstheme="minorHAnsi"/>
                <w:sz w:val="20"/>
                <w:szCs w:val="20"/>
              </w:rPr>
              <w:t xml:space="preserve">were </w:t>
            </w:r>
            <w:proofErr w:type="gramStart"/>
            <w:r w:rsidRPr="000777A9">
              <w:rPr>
                <w:rFonts w:cstheme="minorHAnsi"/>
                <w:sz w:val="20"/>
                <w:szCs w:val="20"/>
              </w:rPr>
              <w:t>taken into account</w:t>
            </w:r>
            <w:proofErr w:type="gramEnd"/>
            <w:r w:rsidRPr="000777A9">
              <w:rPr>
                <w:rFonts w:cstheme="minorHAnsi"/>
                <w:sz w:val="20"/>
                <w:szCs w:val="20"/>
              </w:rPr>
              <w:t xml:space="preserve"> when planning and deciding on my treatment and care</w:t>
            </w:r>
          </w:p>
        </w:tc>
        <w:tc>
          <w:tcPr>
            <w:tcW w:w="3139" w:type="dxa"/>
          </w:tcPr>
          <w:p w14:paraId="2E64EFF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7156057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0C1CBA0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4519704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Disagree Strongly disagree</w:t>
            </w:r>
          </w:p>
        </w:tc>
      </w:tr>
      <w:tr w:rsidR="00243B51" w:rsidRPr="000777A9" w14:paraId="219CF797" w14:textId="77777777" w:rsidTr="00191C08">
        <w:tc>
          <w:tcPr>
            <w:tcW w:w="622" w:type="dxa"/>
          </w:tcPr>
          <w:p w14:paraId="1A1DBFA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24D4FB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was given information in a way that I could understand (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>eg. explained clearly or written down, in the right language for me)</w:t>
            </w:r>
          </w:p>
        </w:tc>
        <w:tc>
          <w:tcPr>
            <w:tcW w:w="3139" w:type="dxa"/>
          </w:tcPr>
          <w:p w14:paraId="6AF708B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22168FB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5694C05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23A3A76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585A773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5C2EDEA4" w14:textId="77777777" w:rsidTr="00191C08">
        <w:tc>
          <w:tcPr>
            <w:tcW w:w="622" w:type="dxa"/>
          </w:tcPr>
          <w:p w14:paraId="1DD3179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63C335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was given enough information to help me make decisions about my treatment</w:t>
            </w:r>
          </w:p>
        </w:tc>
        <w:tc>
          <w:tcPr>
            <w:tcW w:w="3139" w:type="dxa"/>
          </w:tcPr>
          <w:p w14:paraId="0E89D79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5920669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4B0B90A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15BA526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27F8288A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  <w:p w14:paraId="7637F7E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20E14194" w14:textId="77777777" w:rsidTr="00191C08">
        <w:tc>
          <w:tcPr>
            <w:tcW w:w="622" w:type="dxa"/>
          </w:tcPr>
          <w:p w14:paraId="0D20258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54D623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was made aware that there is a team of health professionals looking after me, (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>eg. specialist doctor, GP, and may also include specialist nurses, physiotherapists, podiatrists [foot experts], occupational therapists [to assess mobility, functioning at home, and remaining active]</w:t>
            </w:r>
            <w:r w:rsidRPr="000777A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139" w:type="dxa"/>
          </w:tcPr>
          <w:p w14:paraId="24BEE46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4A4E05C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2E3FCD5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60B5C26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37F0831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77729CF3" w14:textId="77777777" w:rsidTr="00191C08">
        <w:tc>
          <w:tcPr>
            <w:tcW w:w="622" w:type="dxa"/>
          </w:tcPr>
          <w:p w14:paraId="7C9D7DC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0EFA2F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When I needed </w:t>
            </w:r>
            <w:proofErr w:type="gramStart"/>
            <w:r w:rsidRPr="000777A9">
              <w:rPr>
                <w:rFonts w:cstheme="minorHAnsi"/>
                <w:sz w:val="20"/>
                <w:szCs w:val="20"/>
              </w:rPr>
              <w:t>help</w:t>
            </w:r>
            <w:proofErr w:type="gramEnd"/>
            <w:r w:rsidRPr="000777A9">
              <w:rPr>
                <w:rFonts w:cstheme="minorHAnsi"/>
                <w:sz w:val="20"/>
                <w:szCs w:val="20"/>
              </w:rPr>
              <w:t xml:space="preserve"> I was able to access different members of my health team</w:t>
            </w:r>
          </w:p>
        </w:tc>
        <w:tc>
          <w:tcPr>
            <w:tcW w:w="3139" w:type="dxa"/>
          </w:tcPr>
          <w:p w14:paraId="444BF63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3131419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49AE451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3D9DCAF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69803B5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58245AC7" w14:textId="77777777" w:rsidTr="00191C08">
        <w:tc>
          <w:tcPr>
            <w:tcW w:w="622" w:type="dxa"/>
          </w:tcPr>
          <w:p w14:paraId="02FC16A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1BFCFE2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There is a member of my health team who can help me to see other healthcare professionals in the team when needed 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>(eg. referrals to other medical or surgical specialists, or physiotherapists, podiatrists, occupational therapists)</w:t>
            </w:r>
          </w:p>
        </w:tc>
        <w:tc>
          <w:tcPr>
            <w:tcW w:w="3139" w:type="dxa"/>
          </w:tcPr>
          <w:p w14:paraId="53AFB61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16E9E54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260E9D5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19B7727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2DB01BB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18E302A5" w14:textId="77777777" w:rsidTr="00191C08">
        <w:tc>
          <w:tcPr>
            <w:tcW w:w="622" w:type="dxa"/>
          </w:tcPr>
          <w:p w14:paraId="05BB649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10E44E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that the people I see at the clinic are fully up to date with my current health situation</w:t>
            </w:r>
          </w:p>
        </w:tc>
        <w:tc>
          <w:tcPr>
            <w:tcW w:w="3139" w:type="dxa"/>
          </w:tcPr>
          <w:p w14:paraId="1B76222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1E0993B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70743BB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3622C89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6F75E51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40CA66CE" w14:textId="77777777" w:rsidTr="00191C08">
        <w:tc>
          <w:tcPr>
            <w:tcW w:w="622" w:type="dxa"/>
          </w:tcPr>
          <w:p w14:paraId="57E9328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843726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that I was given information at the time I needed it</w:t>
            </w:r>
          </w:p>
        </w:tc>
        <w:tc>
          <w:tcPr>
            <w:tcW w:w="3139" w:type="dxa"/>
          </w:tcPr>
          <w:p w14:paraId="3E88B6B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1DD5F6B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34660CA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4A00B53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1834E88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7B825ECA" w14:textId="77777777" w:rsidTr="00191C08">
        <w:tc>
          <w:tcPr>
            <w:tcW w:w="622" w:type="dxa"/>
          </w:tcPr>
          <w:p w14:paraId="2FD6B0C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5A49524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that I have a good understanding of the treatments I am on or being offered (</w:t>
            </w:r>
            <w:r w:rsidRPr="000777A9">
              <w:rPr>
                <w:rFonts w:cstheme="minorHAnsi"/>
                <w:i/>
                <w:iCs/>
                <w:sz w:val="20"/>
                <w:szCs w:val="20"/>
              </w:rPr>
              <w:t>eg. medications, physical therapy)</w:t>
            </w:r>
          </w:p>
        </w:tc>
        <w:tc>
          <w:tcPr>
            <w:tcW w:w="3139" w:type="dxa"/>
          </w:tcPr>
          <w:p w14:paraId="49E67BA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2A21C9C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6D46753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430A9E7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096ED23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62D00E8E" w14:textId="77777777" w:rsidTr="00191C08">
        <w:tc>
          <w:tcPr>
            <w:tcW w:w="622" w:type="dxa"/>
          </w:tcPr>
          <w:p w14:paraId="537B660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00674C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have been told about patient organisations or patient support groups that can help me</w:t>
            </w:r>
          </w:p>
        </w:tc>
        <w:tc>
          <w:tcPr>
            <w:tcW w:w="3139" w:type="dxa"/>
          </w:tcPr>
          <w:p w14:paraId="52BC079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127CC06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56EE8D0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18A6372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3B9F215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2C4B6CF7" w14:textId="77777777" w:rsidTr="00191C08">
        <w:tc>
          <w:tcPr>
            <w:tcW w:w="622" w:type="dxa"/>
          </w:tcPr>
          <w:p w14:paraId="62CB3DA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A08B78A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have been offered an opportunity to attend a self-management or education program about my condition</w:t>
            </w:r>
          </w:p>
        </w:tc>
        <w:tc>
          <w:tcPr>
            <w:tcW w:w="3139" w:type="dxa"/>
          </w:tcPr>
          <w:p w14:paraId="2B75DF6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6407798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0DCF3D5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6270022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7E0F4EB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08587810" w14:textId="77777777" w:rsidTr="00191C08">
        <w:tc>
          <w:tcPr>
            <w:tcW w:w="622" w:type="dxa"/>
          </w:tcPr>
          <w:p w14:paraId="64A0194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6CF6483A" w14:textId="77777777" w:rsidR="00243B51" w:rsidRPr="000777A9" w:rsidRDefault="00243B51" w:rsidP="00191C08">
            <w:pPr>
              <w:tabs>
                <w:tab w:val="left" w:pos="1105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that my condition and symptoms are being controlled enough to let me get on with my daily life and usual activities</w:t>
            </w:r>
          </w:p>
        </w:tc>
        <w:tc>
          <w:tcPr>
            <w:tcW w:w="3139" w:type="dxa"/>
          </w:tcPr>
          <w:p w14:paraId="3F3DC2F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3F6C8AB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42126F4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5844376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4C0F771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34DEA7B6" w14:textId="77777777" w:rsidTr="00191C08">
        <w:tc>
          <w:tcPr>
            <w:tcW w:w="622" w:type="dxa"/>
          </w:tcPr>
          <w:p w14:paraId="4502B4F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13E50F38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f I have had a “flare” (when my symptoms get much worse), I have been able to get help quickly</w:t>
            </w:r>
          </w:p>
        </w:tc>
        <w:tc>
          <w:tcPr>
            <w:tcW w:w="3139" w:type="dxa"/>
          </w:tcPr>
          <w:p w14:paraId="5585A69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0355DBF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0FE50B3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60EB3CED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3B8D400B" w14:textId="77777777" w:rsidR="00243B51" w:rsidRPr="003453F4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168AEF1D" w14:textId="77777777" w:rsidTr="00191C08">
        <w:tc>
          <w:tcPr>
            <w:tcW w:w="622" w:type="dxa"/>
          </w:tcPr>
          <w:p w14:paraId="5CD4B00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6672F91A" w14:textId="77777777" w:rsidR="00243B51" w:rsidRPr="000777A9" w:rsidRDefault="00243B51" w:rsidP="00191C08">
            <w:pPr>
              <w:tabs>
                <w:tab w:val="left" w:pos="109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able to approach a member of my health team to discuss any worries about my condition and my treatment or their effect on my life</w:t>
            </w:r>
          </w:p>
        </w:tc>
        <w:tc>
          <w:tcPr>
            <w:tcW w:w="3139" w:type="dxa"/>
          </w:tcPr>
          <w:p w14:paraId="63CB497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08CF219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0D488E4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3385F26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34B172B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6309557B" w14:textId="77777777" w:rsidTr="00191C08">
        <w:tc>
          <w:tcPr>
            <w:tcW w:w="622" w:type="dxa"/>
          </w:tcPr>
          <w:p w14:paraId="6B03DF1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E9227A3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able to discuss personal or intimate issues about relationships with my health team if I want to</w:t>
            </w:r>
          </w:p>
        </w:tc>
        <w:tc>
          <w:tcPr>
            <w:tcW w:w="3139" w:type="dxa"/>
          </w:tcPr>
          <w:p w14:paraId="1807473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6A431EB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2BFED66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6A7431E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06AAD71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476EBF7A" w14:textId="77777777" w:rsidTr="00191C08">
        <w:tc>
          <w:tcPr>
            <w:tcW w:w="622" w:type="dxa"/>
          </w:tcPr>
          <w:p w14:paraId="7821334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CB87A8A" w14:textId="77777777" w:rsidR="00243B51" w:rsidRPr="000777A9" w:rsidRDefault="00243B51" w:rsidP="00191C08">
            <w:pPr>
              <w:tabs>
                <w:tab w:val="left" w:pos="1265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feel able to take a family member or support person to outpatient appointments if I want to</w:t>
            </w:r>
          </w:p>
        </w:tc>
        <w:tc>
          <w:tcPr>
            <w:tcW w:w="3139" w:type="dxa"/>
          </w:tcPr>
          <w:p w14:paraId="3C41DAD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4576759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6C897D1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718FC7E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33F48A6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1722482C" w14:textId="77777777" w:rsidTr="00191C08">
        <w:tc>
          <w:tcPr>
            <w:tcW w:w="622" w:type="dxa"/>
          </w:tcPr>
          <w:p w14:paraId="7EB4834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6E1D6ACC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At appointments, I feel that I have enough time with the healthcare professional to cover everything I want to discuss</w:t>
            </w:r>
          </w:p>
        </w:tc>
        <w:tc>
          <w:tcPr>
            <w:tcW w:w="3139" w:type="dxa"/>
          </w:tcPr>
          <w:p w14:paraId="799707D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3215E84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0D7CC5C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06BC694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051F26D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2FF0851A" w14:textId="77777777" w:rsidTr="00191C08">
        <w:tc>
          <w:tcPr>
            <w:tcW w:w="622" w:type="dxa"/>
          </w:tcPr>
          <w:p w14:paraId="193784B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1EA69CC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 have had clinic appointments cancelled unexpectedly</w:t>
            </w:r>
          </w:p>
          <w:p w14:paraId="18E97561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</w:p>
          <w:p w14:paraId="4F48BB8B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</w:p>
          <w:p w14:paraId="344FA1E8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</w:p>
          <w:p w14:paraId="6E031606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</w:p>
          <w:p w14:paraId="0770CEBB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If yes, how long have you had to wait for a new appointment?</w:t>
            </w:r>
          </w:p>
        </w:tc>
        <w:tc>
          <w:tcPr>
            <w:tcW w:w="3139" w:type="dxa"/>
          </w:tcPr>
          <w:p w14:paraId="0DB79AC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Yes</w:t>
            </w:r>
          </w:p>
          <w:p w14:paraId="57BA6D2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o</w:t>
            </w:r>
          </w:p>
          <w:p w14:paraId="25FA8AB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Unsure</w:t>
            </w:r>
          </w:p>
          <w:p w14:paraId="17A7AF7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1703828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Less than 1 month</w:t>
            </w:r>
          </w:p>
          <w:p w14:paraId="7CB28EF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1-3 months</w:t>
            </w:r>
          </w:p>
          <w:p w14:paraId="692470F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ore than 3 months</w:t>
            </w:r>
          </w:p>
          <w:p w14:paraId="360F046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Unsure</w:t>
            </w:r>
          </w:p>
          <w:p w14:paraId="7928DE9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1FFDB557" w14:textId="77777777" w:rsidTr="00191C08">
        <w:tc>
          <w:tcPr>
            <w:tcW w:w="622" w:type="dxa"/>
          </w:tcPr>
          <w:p w14:paraId="392EF11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58E4C7F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I have needed extra treatment or a change of treatment between routine appointments </w:t>
            </w:r>
          </w:p>
          <w:p w14:paraId="5BD928A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34FA40A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7F8FFFC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5254EB8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If yes, how long did it take for this to happen? </w:t>
            </w:r>
          </w:p>
          <w:p w14:paraId="1EDBAF46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6CDFCA1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Yes</w:t>
            </w:r>
          </w:p>
          <w:p w14:paraId="605A023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o</w:t>
            </w:r>
          </w:p>
          <w:p w14:paraId="7813FB0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Unsure</w:t>
            </w:r>
          </w:p>
          <w:p w14:paraId="31922FD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5041D49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Less than 1 month</w:t>
            </w:r>
          </w:p>
          <w:p w14:paraId="0886B43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1-3 months</w:t>
            </w:r>
          </w:p>
          <w:p w14:paraId="32BCCE1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ore than 3 months</w:t>
            </w:r>
          </w:p>
          <w:p w14:paraId="103B2AF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Unsure</w:t>
            </w:r>
          </w:p>
          <w:p w14:paraId="48EBFAB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1C817511" w14:textId="77777777" w:rsidTr="00191C08">
        <w:tc>
          <w:tcPr>
            <w:tcW w:w="622" w:type="dxa"/>
          </w:tcPr>
          <w:p w14:paraId="63229E4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21FC5B1" w14:textId="77777777" w:rsidR="00243B51" w:rsidRPr="000777A9" w:rsidRDefault="00243B51" w:rsidP="00191C08">
            <w:pPr>
              <w:tabs>
                <w:tab w:val="left" w:pos="3331"/>
              </w:tabs>
              <w:rPr>
                <w:rFonts w:cstheme="minorHAnsi"/>
                <w:sz w:val="20"/>
                <w:szCs w:val="20"/>
              </w:rPr>
            </w:pPr>
            <w:proofErr w:type="gramStart"/>
            <w:r w:rsidRPr="000777A9">
              <w:rPr>
                <w:rFonts w:cstheme="minorHAnsi"/>
                <w:sz w:val="20"/>
                <w:szCs w:val="20"/>
              </w:rPr>
              <w:t>Overall</w:t>
            </w:r>
            <w:proofErr w:type="gramEnd"/>
            <w:r w:rsidRPr="000777A9">
              <w:rPr>
                <w:rFonts w:cstheme="minorHAnsi"/>
                <w:sz w:val="20"/>
                <w:szCs w:val="20"/>
              </w:rPr>
              <w:t xml:space="preserve"> in the past year, I have had a good experience of care for my condition</w:t>
            </w:r>
          </w:p>
        </w:tc>
        <w:tc>
          <w:tcPr>
            <w:tcW w:w="3139" w:type="dxa"/>
          </w:tcPr>
          <w:p w14:paraId="57EFE95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Strongly agree </w:t>
            </w:r>
          </w:p>
          <w:p w14:paraId="29D7D13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Agree </w:t>
            </w:r>
          </w:p>
          <w:p w14:paraId="5781718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Neither agree nor disagree </w:t>
            </w:r>
          </w:p>
          <w:p w14:paraId="1BEC7C3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isagree </w:t>
            </w:r>
          </w:p>
          <w:p w14:paraId="5A662AB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73AAD15A" w14:textId="77777777" w:rsidTr="00191C08">
        <w:trPr>
          <w:trHeight w:val="265"/>
        </w:trPr>
        <w:tc>
          <w:tcPr>
            <w:tcW w:w="9351" w:type="dxa"/>
            <w:gridSpan w:val="3"/>
          </w:tcPr>
          <w:p w14:paraId="2D74C4B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r current health:</w:t>
            </w:r>
          </w:p>
        </w:tc>
      </w:tr>
      <w:tr w:rsidR="00243B51" w:rsidRPr="000777A9" w14:paraId="2AC5E16D" w14:textId="77777777" w:rsidTr="00191C08">
        <w:tc>
          <w:tcPr>
            <w:tcW w:w="622" w:type="dxa"/>
          </w:tcPr>
          <w:p w14:paraId="7B2E711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3FB561E3" w14:textId="77777777" w:rsidR="00243B51" w:rsidRDefault="00243B51" w:rsidP="00191C0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In the past week, how active has your rheumatology disease been? </w:t>
            </w:r>
          </w:p>
          <w:p w14:paraId="2C7915E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3C4A5A52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sual Analogue Scale</w:t>
            </w:r>
          </w:p>
          <w:p w14:paraId="0B77CAFE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0DB32587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k a line along the scale below to indicate your response from not active to extremely active</w:t>
            </w:r>
          </w:p>
          <w:p w14:paraId="2CB368D0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79C8B2F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Not active 0mm – Extremely active 10mm</w:t>
            </w:r>
            <w:r w:rsidRPr="000777A9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38607B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67E3DA6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2B3EFEE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682C7926" w14:textId="77777777" w:rsidTr="00191C08">
        <w:tc>
          <w:tcPr>
            <w:tcW w:w="622" w:type="dxa"/>
          </w:tcPr>
          <w:p w14:paraId="0465CF9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50D9A82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0777A9">
              <w:rPr>
                <w:rFonts w:cstheme="minorHAnsi"/>
                <w:sz w:val="20"/>
                <w:szCs w:val="20"/>
                <w:shd w:val="clear" w:color="auto" w:fill="FFFFFF"/>
              </w:rPr>
              <w:t>Considering all the ways in which illness and health conditions may affect you at this time, please indicate below how you are doing:</w:t>
            </w:r>
          </w:p>
          <w:p w14:paraId="4914A0E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39" w:type="dxa"/>
          </w:tcPr>
          <w:p w14:paraId="376DBBB9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0777A9">
              <w:rPr>
                <w:rFonts w:cstheme="minorHAnsi"/>
                <w:sz w:val="20"/>
                <w:szCs w:val="20"/>
              </w:rPr>
              <w:t>isual Analogue Scale:</w:t>
            </w:r>
          </w:p>
          <w:p w14:paraId="07C78113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0BAF79B7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k a line along the scale below to indicate your response from very well to very poorly</w:t>
            </w:r>
          </w:p>
          <w:p w14:paraId="65DD23B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6FB0133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  <w:p w14:paraId="50DD5EB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Very well 0mm - Very poorly 100mm</w:t>
            </w:r>
          </w:p>
          <w:p w14:paraId="5786C47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1C4AA302" w14:textId="77777777" w:rsidTr="00191C08">
        <w:tc>
          <w:tcPr>
            <w:tcW w:w="9351" w:type="dxa"/>
            <w:gridSpan w:val="3"/>
          </w:tcPr>
          <w:p w14:paraId="0D30982D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 few more questions about you: </w:t>
            </w:r>
          </w:p>
        </w:tc>
      </w:tr>
      <w:tr w:rsidR="00243B51" w:rsidRPr="000777A9" w14:paraId="49A76F73" w14:textId="77777777" w:rsidTr="00191C08">
        <w:tc>
          <w:tcPr>
            <w:tcW w:w="622" w:type="dxa"/>
          </w:tcPr>
          <w:p w14:paraId="765C411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C3A067E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 you:</w:t>
            </w:r>
          </w:p>
        </w:tc>
        <w:tc>
          <w:tcPr>
            <w:tcW w:w="3139" w:type="dxa"/>
          </w:tcPr>
          <w:p w14:paraId="6917E26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Male</w:t>
            </w:r>
          </w:p>
          <w:p w14:paraId="54560A1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Female</w:t>
            </w:r>
          </w:p>
          <w:p w14:paraId="03CF2CA5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on-binary</w:t>
            </w:r>
          </w:p>
          <w:p w14:paraId="3DF0603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Prefer not to say</w:t>
            </w:r>
          </w:p>
        </w:tc>
      </w:tr>
      <w:tr w:rsidR="00243B51" w:rsidRPr="000777A9" w14:paraId="6818D4A4" w14:textId="77777777" w:rsidTr="00191C08">
        <w:tc>
          <w:tcPr>
            <w:tcW w:w="622" w:type="dxa"/>
          </w:tcPr>
          <w:p w14:paraId="376B705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FC159C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hat is your a</w:t>
            </w:r>
            <w:r w:rsidRPr="000777A9">
              <w:rPr>
                <w:rFonts w:cstheme="minorHAnsi"/>
                <w:sz w:val="20"/>
                <w:szCs w:val="20"/>
              </w:rPr>
              <w:t>ge range</w:t>
            </w:r>
            <w:r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3139" w:type="dxa"/>
          </w:tcPr>
          <w:p w14:paraId="279CF1A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18-30</w:t>
            </w:r>
          </w:p>
          <w:p w14:paraId="4AEFFB9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31-40</w:t>
            </w:r>
          </w:p>
          <w:p w14:paraId="7392F0B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41-50</w:t>
            </w:r>
          </w:p>
          <w:p w14:paraId="6728C2A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51-60</w:t>
            </w:r>
          </w:p>
          <w:p w14:paraId="21BFEFA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61-70</w:t>
            </w:r>
          </w:p>
          <w:p w14:paraId="5B59F75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71-80</w:t>
            </w:r>
          </w:p>
          <w:p w14:paraId="2571BED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81-90</w:t>
            </w:r>
          </w:p>
          <w:p w14:paraId="17B3CEF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90 or older</w:t>
            </w:r>
          </w:p>
        </w:tc>
      </w:tr>
      <w:tr w:rsidR="00243B51" w:rsidRPr="000777A9" w14:paraId="5784B84A" w14:textId="77777777" w:rsidTr="00191C08">
        <w:tc>
          <w:tcPr>
            <w:tcW w:w="622" w:type="dxa"/>
          </w:tcPr>
          <w:p w14:paraId="1BA286C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51922A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What is the main language you speak at home?</w:t>
            </w:r>
          </w:p>
        </w:tc>
        <w:tc>
          <w:tcPr>
            <w:tcW w:w="3139" w:type="dxa"/>
          </w:tcPr>
          <w:p w14:paraId="70547BB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English</w:t>
            </w:r>
          </w:p>
          <w:p w14:paraId="741B547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Other: please specify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243B51" w:rsidRPr="000777A9" w14:paraId="6B725CBE" w14:textId="77777777" w:rsidTr="00191C08">
        <w:tc>
          <w:tcPr>
            <w:tcW w:w="622" w:type="dxa"/>
          </w:tcPr>
          <w:p w14:paraId="199EE55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7FD1417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nguage if other than English:</w:t>
            </w:r>
          </w:p>
        </w:tc>
        <w:tc>
          <w:tcPr>
            <w:tcW w:w="3139" w:type="dxa"/>
          </w:tcPr>
          <w:p w14:paraId="19C9BD5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ee text:</w:t>
            </w:r>
          </w:p>
        </w:tc>
      </w:tr>
      <w:tr w:rsidR="00243B51" w:rsidRPr="000777A9" w14:paraId="4D596BD4" w14:textId="77777777" w:rsidTr="00191C08">
        <w:tc>
          <w:tcPr>
            <w:tcW w:w="622" w:type="dxa"/>
          </w:tcPr>
          <w:p w14:paraId="1D5CDB9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E5FE494" w14:textId="77777777" w:rsidR="00243B51" w:rsidRPr="000777A9" w:rsidRDefault="00243B51" w:rsidP="00191C08">
            <w:pPr>
              <w:rPr>
                <w:rFonts w:cstheme="minorHAnsi"/>
                <w:bCs/>
                <w:sz w:val="20"/>
                <w:szCs w:val="20"/>
              </w:rPr>
            </w:pPr>
            <w:r w:rsidRPr="000777A9">
              <w:rPr>
                <w:rFonts w:cstheme="minorHAnsi"/>
                <w:bCs/>
                <w:sz w:val="20"/>
                <w:szCs w:val="20"/>
              </w:rPr>
              <w:t xml:space="preserve">How often do you need to have someone help you when you read instructions, pamphlets, or other written material from your doctor or pharmacy? </w:t>
            </w:r>
          </w:p>
          <w:p w14:paraId="0FD0BD4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39" w:type="dxa"/>
          </w:tcPr>
          <w:p w14:paraId="55F96F5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ever</w:t>
            </w:r>
          </w:p>
          <w:p w14:paraId="5D31E2D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Rarely</w:t>
            </w:r>
          </w:p>
          <w:p w14:paraId="5DD8BB8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ometimes</w:t>
            </w:r>
          </w:p>
          <w:p w14:paraId="5E9E3CC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Often</w:t>
            </w:r>
          </w:p>
          <w:p w14:paraId="778F3E6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Always</w:t>
            </w:r>
          </w:p>
        </w:tc>
      </w:tr>
      <w:tr w:rsidR="00243B51" w:rsidRPr="000777A9" w14:paraId="1343DD9A" w14:textId="77777777" w:rsidTr="00191C08">
        <w:tc>
          <w:tcPr>
            <w:tcW w:w="622" w:type="dxa"/>
          </w:tcPr>
          <w:p w14:paraId="7A8A744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2C9B1CC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 you of Aboriginal and/or Torres Strait Islander origin?</w:t>
            </w:r>
          </w:p>
        </w:tc>
        <w:tc>
          <w:tcPr>
            <w:tcW w:w="3139" w:type="dxa"/>
          </w:tcPr>
          <w:p w14:paraId="55AC1AF8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  <w:p w14:paraId="46936EAA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boriginal</w:t>
            </w:r>
          </w:p>
          <w:p w14:paraId="2109500B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rres Strait Islander</w:t>
            </w:r>
          </w:p>
          <w:p w14:paraId="7D50792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th Aboriginal and Torres Strait Islander</w:t>
            </w:r>
          </w:p>
        </w:tc>
      </w:tr>
      <w:tr w:rsidR="00243B51" w:rsidRPr="000777A9" w14:paraId="1FC79B3E" w14:textId="77777777" w:rsidTr="00191C08">
        <w:tc>
          <w:tcPr>
            <w:tcW w:w="622" w:type="dxa"/>
          </w:tcPr>
          <w:p w14:paraId="2D99251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67312D3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 you live in a rural location?</w:t>
            </w:r>
          </w:p>
        </w:tc>
        <w:tc>
          <w:tcPr>
            <w:tcW w:w="3139" w:type="dxa"/>
          </w:tcPr>
          <w:p w14:paraId="64A0577E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Yes. I live in a rural location </w:t>
            </w:r>
          </w:p>
          <w:p w14:paraId="764965AC" w14:textId="77777777" w:rsidR="00243B51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. I live in metropolitan or greater Adelaide</w:t>
            </w:r>
          </w:p>
          <w:p w14:paraId="78CE5CB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43B51" w:rsidRPr="000777A9" w14:paraId="61849B1A" w14:textId="77777777" w:rsidTr="00191C08">
        <w:tc>
          <w:tcPr>
            <w:tcW w:w="622" w:type="dxa"/>
          </w:tcPr>
          <w:p w14:paraId="479B6D5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30BF92C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Have you had education or additional phone calls with the rheumatology nurse?</w:t>
            </w:r>
          </w:p>
        </w:tc>
        <w:tc>
          <w:tcPr>
            <w:tcW w:w="3139" w:type="dxa"/>
          </w:tcPr>
          <w:p w14:paraId="406FB2A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Yes</w:t>
            </w:r>
          </w:p>
          <w:p w14:paraId="18251433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243B51" w:rsidRPr="000777A9" w14:paraId="5D12D359" w14:textId="77777777" w:rsidTr="00191C08">
        <w:tc>
          <w:tcPr>
            <w:tcW w:w="622" w:type="dxa"/>
          </w:tcPr>
          <w:p w14:paraId="373F2597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0C91CFF9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I am satisfied with my care at the rheumatology clinic </w:t>
            </w:r>
          </w:p>
        </w:tc>
        <w:tc>
          <w:tcPr>
            <w:tcW w:w="3139" w:type="dxa"/>
          </w:tcPr>
          <w:p w14:paraId="50E44D3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agree</w:t>
            </w:r>
          </w:p>
          <w:p w14:paraId="6171FA16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Agree</w:t>
            </w:r>
          </w:p>
          <w:p w14:paraId="6C93FB0D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Neither agree nor disagree</w:t>
            </w:r>
          </w:p>
          <w:p w14:paraId="0413127E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Disagree</w:t>
            </w:r>
          </w:p>
          <w:p w14:paraId="6AB92D7C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Strongly disagree</w:t>
            </w:r>
          </w:p>
        </w:tc>
      </w:tr>
      <w:tr w:rsidR="00243B51" w:rsidRPr="000777A9" w14:paraId="57168B7A" w14:textId="77777777" w:rsidTr="00191C08">
        <w:tc>
          <w:tcPr>
            <w:tcW w:w="622" w:type="dxa"/>
          </w:tcPr>
          <w:p w14:paraId="3642ED5A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40985E60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Do you have anything else that you would like to tell us or suggestions about how the rheumatology clinic </w:t>
            </w:r>
            <w:r>
              <w:rPr>
                <w:rFonts w:cstheme="minorHAnsi"/>
                <w:sz w:val="20"/>
                <w:szCs w:val="20"/>
              </w:rPr>
              <w:t xml:space="preserve">works well, or </w:t>
            </w:r>
            <w:r w:rsidRPr="000777A9">
              <w:rPr>
                <w:rFonts w:cstheme="minorHAnsi"/>
                <w:sz w:val="20"/>
                <w:szCs w:val="20"/>
              </w:rPr>
              <w:t>could be improved?</w:t>
            </w:r>
          </w:p>
        </w:tc>
        <w:tc>
          <w:tcPr>
            <w:tcW w:w="3139" w:type="dxa"/>
          </w:tcPr>
          <w:p w14:paraId="30696A0F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>Free text</w:t>
            </w:r>
          </w:p>
        </w:tc>
      </w:tr>
      <w:tr w:rsidR="00243B51" w:rsidRPr="000777A9" w14:paraId="59F25941" w14:textId="77777777" w:rsidTr="00191C08">
        <w:tc>
          <w:tcPr>
            <w:tcW w:w="622" w:type="dxa"/>
          </w:tcPr>
          <w:p w14:paraId="16F1B2D8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5166D50B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re you interested in being part of our consumer group aimed at improving the quality of our services for rheumatology patients? </w:t>
            </w:r>
            <w:r w:rsidRPr="000777A9">
              <w:rPr>
                <w:rFonts w:cstheme="minorHAnsi"/>
                <w:sz w:val="20"/>
                <w:szCs w:val="20"/>
              </w:rPr>
              <w:t xml:space="preserve">If </w:t>
            </w:r>
            <w:r>
              <w:rPr>
                <w:rFonts w:cstheme="minorHAnsi"/>
                <w:sz w:val="20"/>
                <w:szCs w:val="20"/>
              </w:rPr>
              <w:t>so</w:t>
            </w:r>
            <w:r w:rsidRPr="000777A9">
              <w:rPr>
                <w:rFonts w:cstheme="minorHAnsi"/>
                <w:sz w:val="20"/>
                <w:szCs w:val="20"/>
              </w:rPr>
              <w:t xml:space="preserve">, please leave your name and </w:t>
            </w:r>
            <w:r>
              <w:rPr>
                <w:rFonts w:cstheme="minorHAnsi"/>
                <w:sz w:val="20"/>
                <w:szCs w:val="20"/>
              </w:rPr>
              <w:t xml:space="preserve">a phone number of email address you can be contacted on. This is entirely voluntary. If you are not interested, please leave this section blank. </w:t>
            </w:r>
          </w:p>
        </w:tc>
        <w:tc>
          <w:tcPr>
            <w:tcW w:w="3139" w:type="dxa"/>
          </w:tcPr>
          <w:p w14:paraId="7107F942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0777A9">
              <w:rPr>
                <w:rFonts w:cstheme="minorHAnsi"/>
                <w:sz w:val="20"/>
                <w:szCs w:val="20"/>
              </w:rPr>
              <w:t xml:space="preserve">Free text </w:t>
            </w:r>
          </w:p>
        </w:tc>
      </w:tr>
      <w:tr w:rsidR="00243B51" w:rsidRPr="000777A9" w14:paraId="247176A0" w14:textId="77777777" w:rsidTr="00191C08">
        <w:tc>
          <w:tcPr>
            <w:tcW w:w="622" w:type="dxa"/>
          </w:tcPr>
          <w:p w14:paraId="4156EB41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90" w:type="dxa"/>
          </w:tcPr>
          <w:p w14:paraId="3E8BF1E2" w14:textId="77777777" w:rsidR="00243B51" w:rsidRPr="005E0264" w:rsidRDefault="00243B51" w:rsidP="00191C08">
            <w:pPr>
              <w:rPr>
                <w:rFonts w:cstheme="minorHAnsi"/>
                <w:sz w:val="20"/>
                <w:szCs w:val="20"/>
              </w:rPr>
            </w:pPr>
            <w:r w:rsidRPr="005E026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Our allied health team runs an 8-week group program to support the physical and mental wellbeing of rheumatology patients. It is free to attend. If you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a</w:t>
            </w:r>
            <w:r w:rsidRPr="005E026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re interested in finding out more, please leave your name and phone number or email address and the team will get in touch.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This is entirely voluntary. </w:t>
            </w:r>
            <w:r w:rsidRPr="005E0264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f you are not interested, please leave this section blank.</w:t>
            </w:r>
          </w:p>
        </w:tc>
        <w:tc>
          <w:tcPr>
            <w:tcW w:w="3139" w:type="dxa"/>
          </w:tcPr>
          <w:p w14:paraId="19CB39B4" w14:textId="77777777" w:rsidR="00243B51" w:rsidRPr="000777A9" w:rsidRDefault="00243B51" w:rsidP="00191C0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ee text</w:t>
            </w:r>
          </w:p>
        </w:tc>
      </w:tr>
    </w:tbl>
    <w:p w14:paraId="2FE08F80" w14:textId="77777777" w:rsidR="00243B51" w:rsidRPr="001C37F7" w:rsidRDefault="00243B51" w:rsidP="00243B51">
      <w:pPr>
        <w:rPr>
          <w:rFonts w:ascii="Arial" w:hAnsi="Arial" w:cs="Arial"/>
          <w:b/>
          <w:bCs/>
          <w:sz w:val="22"/>
          <w:szCs w:val="22"/>
        </w:rPr>
      </w:pPr>
    </w:p>
    <w:p w14:paraId="54EDDDE4" w14:textId="77777777" w:rsidR="00243B51" w:rsidRDefault="00243B51" w:rsidP="00243B51">
      <w:pPr>
        <w:rPr>
          <w:rFonts w:ascii="Aptos" w:hAnsi="Aptos" w:cstheme="minorHAnsi"/>
          <w:b/>
          <w:bCs/>
        </w:rPr>
      </w:pPr>
      <w:r>
        <w:rPr>
          <w:rFonts w:ascii="Aptos" w:hAnsi="Aptos" w:cstheme="minorHAnsi"/>
          <w:b/>
          <w:bCs/>
        </w:rPr>
        <w:br w:type="page"/>
      </w:r>
    </w:p>
    <w:p w14:paraId="21752DC4" w14:textId="2D44A3E9" w:rsidR="00243B51" w:rsidRDefault="00930658" w:rsidP="00243B51">
      <w:pPr>
        <w:spacing w:line="480" w:lineRule="auto"/>
        <w:rPr>
          <w:rFonts w:ascii="Aptos" w:hAnsi="Aptos" w:cstheme="minorHAnsi"/>
          <w:b/>
          <w:bCs/>
        </w:rPr>
      </w:pPr>
      <w:r>
        <w:rPr>
          <w:rFonts w:ascii="Aptos" w:hAnsi="Aptos"/>
        </w:rPr>
        <w:lastRenderedPageBreak/>
        <w:t>S</w:t>
      </w:r>
      <w:r w:rsidR="00243B51" w:rsidRPr="00E957F0">
        <w:rPr>
          <w:rFonts w:ascii="Aptos" w:hAnsi="Aptos" w:cstheme="minorHAnsi"/>
          <w:b/>
          <w:bCs/>
        </w:rPr>
        <w:t xml:space="preserve">upplementary Document </w:t>
      </w:r>
      <w:r>
        <w:rPr>
          <w:rFonts w:ascii="Aptos" w:hAnsi="Aptos" w:cstheme="minorHAnsi"/>
          <w:b/>
          <w:bCs/>
        </w:rPr>
        <w:t>2</w:t>
      </w:r>
      <w:r w:rsidR="00243B51" w:rsidRPr="00E957F0">
        <w:rPr>
          <w:rFonts w:ascii="Aptos" w:hAnsi="Aptos" w:cstheme="minorHAnsi"/>
          <w:b/>
          <w:bCs/>
        </w:rPr>
        <w:t xml:space="preserve">: </w:t>
      </w:r>
    </w:p>
    <w:p w14:paraId="27697798" w14:textId="0238579B" w:rsidR="00243B51" w:rsidRPr="003F28C8" w:rsidRDefault="00243B51" w:rsidP="00243B51">
      <w:pPr>
        <w:spacing w:line="480" w:lineRule="auto"/>
        <w:rPr>
          <w:rFonts w:ascii="Aptos" w:hAnsi="Aptos" w:cstheme="minorHAnsi"/>
          <w:b/>
          <w:bCs/>
          <w:i/>
          <w:iCs/>
        </w:rPr>
      </w:pPr>
      <w:r w:rsidRPr="003F28C8">
        <w:rPr>
          <w:rFonts w:ascii="Aptos" w:hAnsi="Aptos" w:cstheme="minorHAnsi"/>
          <w:b/>
          <w:bCs/>
        </w:rPr>
        <w:t>Table</w:t>
      </w:r>
      <w:r w:rsidR="000C4FA6">
        <w:rPr>
          <w:rFonts w:ascii="Aptos" w:hAnsi="Aptos" w:cstheme="minorHAnsi"/>
          <w:b/>
          <w:bCs/>
        </w:rPr>
        <w:t xml:space="preserve"> 5</w:t>
      </w:r>
      <w:r w:rsidRPr="003F28C8">
        <w:rPr>
          <w:rFonts w:ascii="Aptos" w:hAnsi="Aptos" w:cstheme="minorHAnsi"/>
          <w:b/>
          <w:bCs/>
        </w:rPr>
        <w:t xml:space="preserve">: </w:t>
      </w:r>
      <w:r w:rsidRPr="003F28C8">
        <w:rPr>
          <w:rFonts w:ascii="Aptos" w:hAnsi="Aptos" w:cstheme="minorHAnsi"/>
          <w:b/>
          <w:bCs/>
          <w:shd w:val="clear" w:color="auto" w:fill="FFFFFF"/>
        </w:rPr>
        <w:t>Cronbach’s alpha for CQRA-PREM-AU items.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212"/>
        <w:gridCol w:w="2616"/>
        <w:gridCol w:w="1984"/>
        <w:gridCol w:w="873"/>
        <w:gridCol w:w="1278"/>
        <w:gridCol w:w="1159"/>
      </w:tblGrid>
      <w:tr w:rsidR="00243B51" w:rsidRPr="00E957F0" w14:paraId="4E1CCF1B" w14:textId="77777777" w:rsidTr="00C05F50">
        <w:trPr>
          <w:trHeight w:val="28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CF53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531B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escrip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163C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 xml:space="preserve">Items 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FD6C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Items, 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FB5E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sym w:font="Symbol" w:char="F061"/>
            </w: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, all patients (n=1194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B049D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sym w:font="Symbol" w:char="F061"/>
            </w: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, non-English language spoken (n=72)</w:t>
            </w:r>
          </w:p>
        </w:tc>
      </w:tr>
      <w:tr w:rsidR="00243B51" w:rsidRPr="00E957F0" w14:paraId="679410E7" w14:textId="77777777" w:rsidTr="00C05F50">
        <w:trPr>
          <w:trHeight w:val="8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1101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372A" w14:textId="34EF9464" w:rsidR="00C05F50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eeds and preferen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445C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1a, 1b, 1c, 1d, 1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723D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4875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B02701E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3</w:t>
            </w:r>
          </w:p>
        </w:tc>
      </w:tr>
      <w:tr w:rsidR="00243B51" w:rsidRPr="00E957F0" w14:paraId="20F3D888" w14:textId="77777777" w:rsidTr="00C05F50">
        <w:trPr>
          <w:trHeight w:val="8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5E3D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085A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Co-ordination of care and commun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3564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2a, 2b, 2c, 2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2F38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54C8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E68438A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3</w:t>
            </w:r>
          </w:p>
        </w:tc>
      </w:tr>
      <w:tr w:rsidR="00243B51" w:rsidRPr="00E957F0" w14:paraId="7C94D7EC" w14:textId="77777777" w:rsidTr="00C05F50">
        <w:trPr>
          <w:trHeight w:val="8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9340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E0C7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Information, education and self-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B2D06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3a, 3b, 3c, 3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2D67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834F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FBF650F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86</w:t>
            </w:r>
          </w:p>
        </w:tc>
      </w:tr>
      <w:tr w:rsidR="00243B51" w:rsidRPr="00E957F0" w14:paraId="5F5762D9" w14:textId="77777777" w:rsidTr="00C05F50">
        <w:trPr>
          <w:trHeight w:val="55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7304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54B13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aily liv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E0407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4a, 4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3824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8E61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F35D5C9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73</w:t>
            </w:r>
          </w:p>
        </w:tc>
      </w:tr>
      <w:tr w:rsidR="00243B51" w:rsidRPr="00E957F0" w14:paraId="7A2E8AB9" w14:textId="77777777" w:rsidTr="00C05F50">
        <w:trPr>
          <w:trHeight w:val="5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80F13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297D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Emotional suppo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F753A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5a, 5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2397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1274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8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563A145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89</w:t>
            </w:r>
          </w:p>
        </w:tc>
      </w:tr>
      <w:tr w:rsidR="00243B51" w:rsidRPr="00E957F0" w14:paraId="66C8CA66" w14:textId="77777777" w:rsidTr="00C05F50">
        <w:trPr>
          <w:trHeight w:val="5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DBAB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2C7A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Family and frien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19BE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4433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01884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0995E71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243B51" w:rsidRPr="00E957F0" w14:paraId="75550C6D" w14:textId="77777777" w:rsidTr="00C05F50">
        <w:trPr>
          <w:trHeight w:val="56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917B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0123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Access to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734F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7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5E22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46A6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F86115E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243B51" w:rsidRPr="00E957F0" w14:paraId="3D3B9C23" w14:textId="77777777" w:rsidTr="00C05F50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A429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Domain 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AEC2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Overall experience of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179B" w14:textId="77777777" w:rsidR="00243B51" w:rsidRPr="00E957F0" w:rsidRDefault="00243B51" w:rsidP="00C05F50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4198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251B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9D86230" w14:textId="77777777" w:rsidR="00243B51" w:rsidRPr="00E957F0" w:rsidRDefault="00243B51" w:rsidP="00C05F50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NA</w:t>
            </w:r>
          </w:p>
        </w:tc>
      </w:tr>
      <w:tr w:rsidR="00243B51" w:rsidRPr="00E957F0" w14:paraId="04DD3C9E" w14:textId="77777777" w:rsidTr="00152F19">
        <w:trPr>
          <w:trHeight w:val="28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1B63E" w14:textId="77777777" w:rsidR="00243B51" w:rsidRPr="00E957F0" w:rsidRDefault="00243B51" w:rsidP="00152F19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Overall</w:t>
            </w:r>
          </w:p>
        </w:tc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945F6" w14:textId="77777777" w:rsidR="00243B51" w:rsidRPr="00E957F0" w:rsidRDefault="00243B51" w:rsidP="00152F19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CQRA-PREM-AU overall sco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B540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F2BA5" w14:textId="77777777" w:rsidR="00243B51" w:rsidRPr="00E957F0" w:rsidRDefault="00243B51" w:rsidP="00152F19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A3926" w14:textId="77777777" w:rsidR="00243B51" w:rsidRPr="00E957F0" w:rsidRDefault="00243B51" w:rsidP="00152F19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7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F4955" w14:textId="77777777" w:rsidR="00243B51" w:rsidRPr="00E957F0" w:rsidRDefault="00243B51" w:rsidP="00152F19">
            <w:pPr>
              <w:jc w:val="center"/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0.97</w:t>
            </w:r>
          </w:p>
        </w:tc>
      </w:tr>
      <w:tr w:rsidR="00243B51" w:rsidRPr="00E957F0" w14:paraId="45EDBE58" w14:textId="77777777" w:rsidTr="00191C08">
        <w:trPr>
          <w:trHeight w:val="287"/>
          <w:jc w:val="center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B1ABE" w14:textId="77777777" w:rsidR="00243B51" w:rsidRPr="00E957F0" w:rsidRDefault="00243B51" w:rsidP="00191C08">
            <w:pP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</w:pPr>
            <w:r w:rsidRPr="00E957F0"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 xml:space="preserve">Key: </w:t>
            </w:r>
            <w:r>
              <w:rPr>
                <w:rFonts w:ascii="Aptos" w:eastAsia="Times New Roman" w:hAnsi="Aptos" w:cstheme="minorHAnsi"/>
                <w:color w:val="000000"/>
                <w:kern w:val="0"/>
                <w:lang w:eastAsia="en-AU"/>
                <w14:ligatures w14:val="none"/>
              </w:rPr>
              <w:t>CQRA-PREM-AU Commissioning for Quality in Rheumatoid Arthritis-Patient Reported-Experience-Measure-Australian version</w:t>
            </w:r>
          </w:p>
        </w:tc>
      </w:tr>
    </w:tbl>
    <w:p w14:paraId="4CAC0F35" w14:textId="77777777" w:rsidR="00243B51" w:rsidRPr="00E957F0" w:rsidRDefault="00243B51" w:rsidP="00243B51">
      <w:pPr>
        <w:spacing w:line="480" w:lineRule="auto"/>
        <w:rPr>
          <w:rFonts w:ascii="Aptos" w:hAnsi="Aptos" w:cstheme="minorHAnsi"/>
        </w:rPr>
      </w:pPr>
    </w:p>
    <w:p w14:paraId="7FD04AE7" w14:textId="77777777" w:rsidR="00243B51" w:rsidRPr="00E957F0" w:rsidRDefault="00243B51" w:rsidP="00243B51">
      <w:pPr>
        <w:spacing w:line="480" w:lineRule="auto"/>
        <w:rPr>
          <w:rFonts w:ascii="Aptos" w:hAnsi="Aptos" w:cstheme="minorHAnsi"/>
          <w:i/>
          <w:iCs/>
        </w:rPr>
      </w:pPr>
    </w:p>
    <w:p w14:paraId="77CE87D3" w14:textId="77777777" w:rsidR="00243B51" w:rsidRPr="00E957F0" w:rsidRDefault="00243B51" w:rsidP="00DB52F5">
      <w:pPr>
        <w:rPr>
          <w:rFonts w:ascii="Aptos" w:hAnsi="Aptos" w:cstheme="minorHAnsi"/>
        </w:rPr>
      </w:pPr>
    </w:p>
    <w:sectPr w:rsidR="00243B51" w:rsidRPr="00E957F0" w:rsidSect="00ED79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049FC" w14:textId="77777777" w:rsidR="00462268" w:rsidRDefault="00462268" w:rsidP="00DB52F5">
      <w:r>
        <w:separator/>
      </w:r>
    </w:p>
  </w:endnote>
  <w:endnote w:type="continuationSeparator" w:id="0">
    <w:p w14:paraId="0A79718C" w14:textId="77777777" w:rsidR="00462268" w:rsidRDefault="00462268" w:rsidP="00DB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F9F2D" w14:textId="719D700B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FE0585F" wp14:editId="1F7F4B8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1220555278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94D87A" w14:textId="71419908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E0585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53.6pt;height:28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+y4HmQ4C&#13;&#10;AAAcBAAADgAAAAAAAAAAAAAAAAAuAgAAZHJzL2Uyb0RvYy54bWxQSwECLQAUAAYACAAAACEAkGSE&#13;&#10;6d4AAAAJAQAADwAAAAAAAAAAAAAAAABoBAAAZHJzL2Rvd25yZXYueG1sUEsFBgAAAAAEAAQA8wAA&#13;&#10;AHMFAAAAAA==&#13;&#10;" filled="f" stroked="f">
              <v:textbox style="mso-fit-shape-to-text:t" inset="0,0,0,15pt">
                <w:txbxContent>
                  <w:p w14:paraId="2894D87A" w14:textId="71419908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14EEC4" w14:textId="67A9DC4D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7A7564CA" wp14:editId="15E97C6A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920043815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BFC32F" w14:textId="4BAF8A9C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7564CA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53.6pt;height:28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lpG1pA4C&#13;&#10;AAAcBAAADgAAAAAAAAAAAAAAAAAuAgAAZHJzL2Uyb0RvYy54bWxQSwECLQAUAAYACAAAACEAkGSE&#13;&#10;6d4AAAAJAQAADwAAAAAAAAAAAAAAAABoBAAAZHJzL2Rvd25yZXYueG1sUEsFBgAAAAAEAAQA8wAA&#13;&#10;AHMFAAAAAA==&#13;&#10;" filled="f" stroked="f">
              <v:textbox style="mso-fit-shape-to-text:t" inset="0,0,0,15pt">
                <w:txbxContent>
                  <w:p w14:paraId="04BFC32F" w14:textId="4BAF8A9C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11F5E" w14:textId="6D5F9470" w:rsidR="00DB52F5" w:rsidRDefault="00DB52F5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6CE80E8" wp14:editId="7E3BABD7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0720" cy="365760"/>
              <wp:effectExtent l="0" t="0" r="5080" b="0"/>
              <wp:wrapNone/>
              <wp:docPr id="1037165916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0720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C86581" w14:textId="16EAC601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CE80E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53.6pt;height:28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" filled="f" stroked="f">
              <v:textbox style="mso-fit-shape-to-text:t" inset="0,0,0,15pt">
                <w:txbxContent>
                  <w:p w14:paraId="04C86581" w14:textId="16EAC601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798CE" w14:textId="77777777" w:rsidR="00462268" w:rsidRDefault="00462268" w:rsidP="00DB52F5">
      <w:r>
        <w:separator/>
      </w:r>
    </w:p>
  </w:footnote>
  <w:footnote w:type="continuationSeparator" w:id="0">
    <w:p w14:paraId="623BE103" w14:textId="77777777" w:rsidR="00462268" w:rsidRDefault="00462268" w:rsidP="00DB52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F0DB4" w14:textId="5AD27D50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81E5960" wp14:editId="050541E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1246550546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70780E" w14:textId="22BA74C0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1E59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8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" filled="f" stroked="f">
              <v:textbox style="mso-fit-shape-to-text:t" inset="0,15pt,0,0">
                <w:txbxContent>
                  <w:p w14:paraId="1170780E" w14:textId="22BA74C0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6F4AFF" w14:textId="64A8B877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B99FB9" wp14:editId="449F2A5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407250965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3C01A9" w14:textId="64189ACA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B99FB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54.05pt;height:28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" filled="f" stroked="f">
              <v:textbox style="mso-fit-shape-to-text:t" inset="0,15pt,0,0">
                <w:txbxContent>
                  <w:p w14:paraId="473C01A9" w14:textId="64189ACA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B81277" w14:textId="364908C0" w:rsidR="00DB52F5" w:rsidRDefault="00DB52F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AE1880A" wp14:editId="64B452C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2065" b="2540"/>
              <wp:wrapNone/>
              <wp:docPr id="121976128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C1BAC4" w14:textId="6E26CE30" w:rsidR="00DB52F5" w:rsidRPr="00DB52F5" w:rsidRDefault="00DB52F5" w:rsidP="00DB52F5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DB52F5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E1880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54.05pt;height:28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" filled="f" stroked="f">
              <v:textbox style="mso-fit-shape-to-text:t" inset="0,15pt,0,0">
                <w:txbxContent>
                  <w:p w14:paraId="47C1BAC4" w14:textId="6E26CE30" w:rsidR="00DB52F5" w:rsidRPr="00DB52F5" w:rsidRDefault="00DB52F5" w:rsidP="00DB52F5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DB52F5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2F5"/>
    <w:rsid w:val="00023E66"/>
    <w:rsid w:val="00071971"/>
    <w:rsid w:val="000C1CD7"/>
    <w:rsid w:val="000C4FA6"/>
    <w:rsid w:val="000E61A7"/>
    <w:rsid w:val="00106A35"/>
    <w:rsid w:val="00134953"/>
    <w:rsid w:val="00137F19"/>
    <w:rsid w:val="00152F19"/>
    <w:rsid w:val="00187D9D"/>
    <w:rsid w:val="001968E2"/>
    <w:rsid w:val="001A2330"/>
    <w:rsid w:val="00212FB0"/>
    <w:rsid w:val="00223F89"/>
    <w:rsid w:val="00227BB6"/>
    <w:rsid w:val="00243B51"/>
    <w:rsid w:val="002C1BF9"/>
    <w:rsid w:val="002D1C56"/>
    <w:rsid w:val="002D1EB1"/>
    <w:rsid w:val="003329F2"/>
    <w:rsid w:val="00343D3B"/>
    <w:rsid w:val="00353AEA"/>
    <w:rsid w:val="00354A0C"/>
    <w:rsid w:val="003678BD"/>
    <w:rsid w:val="003865DC"/>
    <w:rsid w:val="003D3187"/>
    <w:rsid w:val="004009C7"/>
    <w:rsid w:val="0043035F"/>
    <w:rsid w:val="00462268"/>
    <w:rsid w:val="004B1993"/>
    <w:rsid w:val="004F057E"/>
    <w:rsid w:val="004F7D8B"/>
    <w:rsid w:val="00546F2B"/>
    <w:rsid w:val="00577AAC"/>
    <w:rsid w:val="005A6D7B"/>
    <w:rsid w:val="005C27FA"/>
    <w:rsid w:val="0063196E"/>
    <w:rsid w:val="00641A5C"/>
    <w:rsid w:val="006600AB"/>
    <w:rsid w:val="00674066"/>
    <w:rsid w:val="006B6696"/>
    <w:rsid w:val="006E49CE"/>
    <w:rsid w:val="007172F5"/>
    <w:rsid w:val="00766C7B"/>
    <w:rsid w:val="007A04F5"/>
    <w:rsid w:val="007B6FCA"/>
    <w:rsid w:val="007C1541"/>
    <w:rsid w:val="007C7225"/>
    <w:rsid w:val="008163F8"/>
    <w:rsid w:val="00820BC2"/>
    <w:rsid w:val="00845D22"/>
    <w:rsid w:val="008E78A9"/>
    <w:rsid w:val="00930658"/>
    <w:rsid w:val="00935C33"/>
    <w:rsid w:val="009956DC"/>
    <w:rsid w:val="009E6AD2"/>
    <w:rsid w:val="009F2F51"/>
    <w:rsid w:val="00A340BD"/>
    <w:rsid w:val="00A62922"/>
    <w:rsid w:val="00A97BE7"/>
    <w:rsid w:val="00AB753C"/>
    <w:rsid w:val="00B10033"/>
    <w:rsid w:val="00B57AB9"/>
    <w:rsid w:val="00B66690"/>
    <w:rsid w:val="00BA66B7"/>
    <w:rsid w:val="00BD03AD"/>
    <w:rsid w:val="00C05F50"/>
    <w:rsid w:val="00C575C1"/>
    <w:rsid w:val="00C86780"/>
    <w:rsid w:val="00CE6497"/>
    <w:rsid w:val="00D16342"/>
    <w:rsid w:val="00D21086"/>
    <w:rsid w:val="00D27A7C"/>
    <w:rsid w:val="00D71163"/>
    <w:rsid w:val="00D82D84"/>
    <w:rsid w:val="00D915EE"/>
    <w:rsid w:val="00DA19DD"/>
    <w:rsid w:val="00DA26B9"/>
    <w:rsid w:val="00DB52F5"/>
    <w:rsid w:val="00E13C3F"/>
    <w:rsid w:val="00E66595"/>
    <w:rsid w:val="00E752E0"/>
    <w:rsid w:val="00E8033C"/>
    <w:rsid w:val="00E94A5F"/>
    <w:rsid w:val="00ED79B1"/>
    <w:rsid w:val="00EE4C8C"/>
    <w:rsid w:val="00EE7B4C"/>
    <w:rsid w:val="00F10650"/>
    <w:rsid w:val="00F54843"/>
    <w:rsid w:val="00F9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1F52F"/>
  <w15:chartTrackingRefBased/>
  <w15:docId w15:val="{18B8F364-3151-E74A-B914-0696F7BD5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2F5"/>
  </w:style>
  <w:style w:type="paragraph" w:styleId="Heading1">
    <w:name w:val="heading 1"/>
    <w:basedOn w:val="Normal"/>
    <w:next w:val="Normal"/>
    <w:link w:val="Heading1Char"/>
    <w:uiPriority w:val="9"/>
    <w:qFormat/>
    <w:rsid w:val="00DB52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2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2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2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2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2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2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2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2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2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2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2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2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2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2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2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2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2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2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2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2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2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2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2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2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2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2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2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52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52F5"/>
  </w:style>
  <w:style w:type="paragraph" w:styleId="Footer">
    <w:name w:val="footer"/>
    <w:basedOn w:val="Normal"/>
    <w:link w:val="FooterChar"/>
    <w:uiPriority w:val="99"/>
    <w:unhideWhenUsed/>
    <w:rsid w:val="00DB52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52F5"/>
  </w:style>
  <w:style w:type="paragraph" w:styleId="Revision">
    <w:name w:val="Revision"/>
    <w:hidden/>
    <w:uiPriority w:val="99"/>
    <w:semiHidden/>
    <w:rsid w:val="003D3187"/>
  </w:style>
  <w:style w:type="paragraph" w:styleId="NormalWeb">
    <w:name w:val="Normal (Web)"/>
    <w:basedOn w:val="Normal"/>
    <w:uiPriority w:val="99"/>
    <w:unhideWhenUsed/>
    <w:rsid w:val="000719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7197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deleine.bryant@sa.gov.au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96</Words>
  <Characters>9672</Characters>
  <Application>Microsoft Office Word</Application>
  <DocSecurity>0</DocSecurity>
  <Lines>80</Lines>
  <Paragraphs>22</Paragraphs>
  <ScaleCrop>false</ScaleCrop>
  <Company/>
  <LinksUpToDate>false</LinksUpToDate>
  <CharactersWithSpaces>1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Madeleine (Health)</dc:creator>
  <cp:keywords/>
  <dc:description/>
  <cp:lastModifiedBy>Madeleine Bryant</cp:lastModifiedBy>
  <cp:revision>4</cp:revision>
  <dcterms:created xsi:type="dcterms:W3CDTF">2025-04-01T06:28:00Z</dcterms:created>
  <dcterms:modified xsi:type="dcterms:W3CDTF">2025-04-01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8b41481,4a4cda12,18462815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3dd1e55c,48c0320e,36d6c127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